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B926A2" w14:textId="77777777" w:rsidR="00C616CD" w:rsidRPr="0013797A" w:rsidRDefault="00C616CD" w:rsidP="00C616CD">
      <w:pPr>
        <w:rPr>
          <w:lang w:val="en-CA"/>
        </w:rPr>
      </w:pPr>
      <w:r>
        <w:rPr>
          <w:lang w:val="en-CA"/>
        </w:rPr>
        <w:t>Supplementary material</w:t>
      </w:r>
      <w:r w:rsidRPr="0013797A">
        <w:rPr>
          <w:lang w:val="en-CA"/>
        </w:rPr>
        <w:t xml:space="preserve"> 1 - Specimen vouchers, species identification, and country of origin for </w:t>
      </w:r>
      <w:r w:rsidRPr="0013797A">
        <w:rPr>
          <w:i/>
          <w:lang w:val="en-CA"/>
        </w:rPr>
        <w:t>Molossus</w:t>
      </w:r>
      <w:r w:rsidRPr="0013797A">
        <w:rPr>
          <w:lang w:val="en-CA"/>
        </w:rPr>
        <w:t xml:space="preserve"> used in the genetic analyses. </w:t>
      </w:r>
    </w:p>
    <w:p w14:paraId="690C06F7" w14:textId="77777777" w:rsidR="00C616CD" w:rsidRDefault="00C616CD" w:rsidP="00C616CD">
      <w:pPr>
        <w:spacing w:line="360" w:lineRule="auto"/>
        <w:rPr>
          <w:lang w:val="en-CA"/>
        </w:rPr>
      </w:pPr>
    </w:p>
    <w:tbl>
      <w:tblPr>
        <w:tblW w:w="10430" w:type="dxa"/>
        <w:tblInd w:w="-7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11"/>
        <w:gridCol w:w="1465"/>
        <w:gridCol w:w="1127"/>
        <w:gridCol w:w="1481"/>
        <w:gridCol w:w="2107"/>
        <w:gridCol w:w="1129"/>
        <w:gridCol w:w="1210"/>
      </w:tblGrid>
      <w:tr w:rsidR="00C616CD" w:rsidRPr="00B91924" w14:paraId="500D103D" w14:textId="77777777" w:rsidTr="00331C51">
        <w:trPr>
          <w:trHeight w:val="300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74241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Sample Name</w:t>
            </w: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98A76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b/>
                <w:b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ountry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5BAEC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b/>
                <w:b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Genus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4BF7C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b/>
                <w:b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Species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6C988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b/>
                <w:b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Locality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25599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b/>
                <w:b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Latitude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A3C0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b/>
                <w:b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Longitude</w:t>
            </w:r>
          </w:p>
        </w:tc>
      </w:tr>
      <w:tr w:rsidR="00C616CD" w:rsidRPr="00B91924" w14:paraId="45F6218E" w14:textId="77777777" w:rsidTr="00331C51">
        <w:trPr>
          <w:trHeight w:val="288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34C32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03342</w:t>
            </w:r>
          </w:p>
        </w:tc>
        <w:tc>
          <w:tcPr>
            <w:tcW w:w="20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2EDA6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Guyana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7E50B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umops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EBD43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uripendulus</w:t>
            </w:r>
          </w:p>
        </w:tc>
        <w:tc>
          <w:tcPr>
            <w:tcW w:w="210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9388032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Surama 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C591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4.133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4FDA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59.033</w:t>
            </w:r>
          </w:p>
        </w:tc>
      </w:tr>
      <w:tr w:rsidR="00C616CD" w:rsidRPr="00B91924" w14:paraId="32722E9C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0E7229B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08464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4CB819B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Guyan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DC05EF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umop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8074A5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uripendul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ABC0967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Iwokrama Reserv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AC1A2CA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4.36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18EE84B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58.75</w:t>
            </w:r>
          </w:p>
        </w:tc>
      </w:tr>
      <w:tr w:rsidR="00C616CD" w:rsidRPr="00B91924" w14:paraId="4E105A11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6172D45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AMNH 269107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0D48D3E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French Guian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DF593D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113579E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lvarez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B930BE7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Rio Lagarto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33C8D75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21.59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50BBAF7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88.158</w:t>
            </w:r>
          </w:p>
        </w:tc>
      </w:tr>
      <w:tr w:rsidR="00C616CD" w:rsidRPr="00B91924" w14:paraId="7A69C91A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645C0AD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AMNH 267549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3A1839E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French Guian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E718F4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7591AFF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lvarez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1197504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Rio Lagarto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AB213F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21.59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8276565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88.158</w:t>
            </w:r>
          </w:p>
        </w:tc>
      </w:tr>
      <w:tr w:rsidR="00C616CD" w:rsidRPr="00B91924" w14:paraId="6033CD24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4754DC7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AMNH 269110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D9B6C9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French Guian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EA0E99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E2F1E4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lvarez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0AA49F6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Rio Lagarto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E441F9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21.59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2C3E4F7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88.158</w:t>
            </w:r>
          </w:p>
        </w:tc>
      </w:tr>
      <w:tr w:rsidR="00C616CD" w:rsidRPr="00B91924" w14:paraId="46BCA3C5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3E51D03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6064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63ACDA2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exico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793977F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CBBECE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lvarez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07B961C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Rio Lagarto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3A7B40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21.59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E97203D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88.158</w:t>
            </w:r>
          </w:p>
        </w:tc>
      </w:tr>
      <w:tr w:rsidR="00C616CD" w:rsidRPr="00B91924" w14:paraId="555D5D4A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4DE38DB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126070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2DC0747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exico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B40713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244141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lvarez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08C45ACE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Rio Lagarto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DC4223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21.59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FE23D7A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88.158</w:t>
            </w:r>
          </w:p>
        </w:tc>
      </w:tr>
      <w:tr w:rsidR="00C616CD" w:rsidRPr="00B91924" w14:paraId="2E89F319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79D0D65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126071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5BBBCE7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exico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EECF65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73B411A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lvarez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E16BCB0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Rio Lagarto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51979C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21.59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A321630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88.158</w:t>
            </w:r>
          </w:p>
        </w:tc>
      </w:tr>
      <w:tr w:rsidR="00C616CD" w:rsidRPr="00B91924" w14:paraId="08A07ADF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7D3FE0B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6072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69DD0F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exico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F67260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732B4D4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lvarez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F41BD51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Rio Lagarto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08C2BC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21.59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3239F3C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88.158</w:t>
            </w:r>
          </w:p>
        </w:tc>
      </w:tr>
      <w:tr w:rsidR="00C616CD" w:rsidRPr="00B91924" w14:paraId="2E03C75E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0F9667B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6083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816033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exico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1F85DF2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DCDF97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lvarez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1E9730A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Rio Lagarto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3EF0619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21.59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3C9C127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88.158</w:t>
            </w:r>
          </w:p>
        </w:tc>
      </w:tr>
      <w:tr w:rsidR="00C616CD" w:rsidRPr="00B91924" w14:paraId="15C8154E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62041E9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6084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53165E9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exico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1C37E1F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6E44DB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lvarez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F856967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Rio Lagarto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294FAF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21.59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7E2E06A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88.158</w:t>
            </w:r>
          </w:p>
        </w:tc>
      </w:tr>
      <w:tr w:rsidR="00C616CD" w:rsidRPr="00B91924" w14:paraId="2BF09F9B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37E6202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UFLA 399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26CA20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razil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C90DE4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CAC2DA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ztec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460FE45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Lavra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8076E4A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21.24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01EE2D4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44.999</w:t>
            </w:r>
          </w:p>
        </w:tc>
      </w:tr>
      <w:tr w:rsidR="00C616CD" w:rsidRPr="00B91924" w14:paraId="63404C49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4927C6D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UFLA 536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602FAA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razil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0B575B8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15FD32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ztec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433D848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Lavra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3FD1195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21.24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E984948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44.999</w:t>
            </w:r>
          </w:p>
        </w:tc>
      </w:tr>
      <w:tr w:rsidR="00C616CD" w:rsidRPr="00B91924" w14:paraId="06ACD96D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34BB738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UFLA 693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64C925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razil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1296A3D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8193F1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ztec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B95F4C0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Lavra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2DB47B7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21.24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15AE26A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44.999</w:t>
            </w:r>
          </w:p>
        </w:tc>
      </w:tr>
      <w:tr w:rsidR="00C616CD" w:rsidRPr="00B91924" w14:paraId="08C3AB49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301DD7B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UFLA 988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03E8FB9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razil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1C07C81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7193C8B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ztec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D88BED8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Lavra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20E49B3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21.24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92E1AB7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44.999</w:t>
            </w:r>
          </w:p>
        </w:tc>
      </w:tr>
      <w:tr w:rsidR="00C616CD" w:rsidRPr="00B91924" w14:paraId="0B50FF74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558EC9F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UFLA 1145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61E6D64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razil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FB761E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934657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ztec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A245747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Merlieri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34ED3F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19.17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C7E7B68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42.75</w:t>
            </w:r>
          </w:p>
        </w:tc>
      </w:tr>
      <w:tr w:rsidR="00C616CD" w:rsidRPr="00B91924" w14:paraId="4D39A265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3D64C13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UFLA 1144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5D55E83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razil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3B9B85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46E24E0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ztec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2D7591F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Merlieri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A82F585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19.17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D11C184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42.75</w:t>
            </w:r>
          </w:p>
        </w:tc>
      </w:tr>
      <w:tr w:rsidR="00C616CD" w:rsidRPr="00B91924" w14:paraId="1061D4B8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3717D46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UFLA 1146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283D74B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razil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8B2D0B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EFDE69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ztec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D839D66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Merlieri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D3A1F88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19.17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9D87734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42.75</w:t>
            </w:r>
          </w:p>
        </w:tc>
      </w:tr>
      <w:tr w:rsidR="00C616CD" w:rsidRPr="00B91924" w14:paraId="2E4FB6A4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142A4D9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UFLA 1797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35F077C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razil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52FA47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FC4881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ztec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1A6FDE1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Merlieri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667AE0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19.17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C84D0EC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42.75</w:t>
            </w:r>
          </w:p>
        </w:tc>
      </w:tr>
      <w:tr w:rsidR="00C616CD" w:rsidRPr="00B91924" w14:paraId="0BB37191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431E814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UFLA_1826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04534B0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razil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0A712BA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2A4415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ztec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26A9B3D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Merlieri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D252B2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19.17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5BB40D8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42.75</w:t>
            </w:r>
          </w:p>
        </w:tc>
      </w:tr>
      <w:tr w:rsidR="00C616CD" w:rsidRPr="00B91924" w14:paraId="5A392F9D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7E188C0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UFLA 415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0EC01BB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razil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7AF51AF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81878D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ztec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DE13E9A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Lavra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52B7A01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21.24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FF44CF4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44.999</w:t>
            </w:r>
          </w:p>
        </w:tc>
      </w:tr>
      <w:tr w:rsidR="00C616CD" w:rsidRPr="00B91924" w14:paraId="279795B8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5EE4875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UFLA 416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0029886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razil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463735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64BF3B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ztec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AD0D2E6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Lavra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837963A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21.24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78AEC49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44.999</w:t>
            </w:r>
          </w:p>
        </w:tc>
      </w:tr>
      <w:tr w:rsidR="00C616CD" w:rsidRPr="00B91924" w14:paraId="1AE06EA7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7D578E9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TU 33536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2305C2B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exico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F0AF51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26A3A3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ztec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0474FC7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Tehuantepec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CC674C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16.33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EA3BEED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95.233</w:t>
            </w:r>
          </w:p>
        </w:tc>
      </w:tr>
      <w:tr w:rsidR="00C616CD" w:rsidRPr="00B91924" w14:paraId="33DCFCDF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2F01CD8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TU 33530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73361A6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exico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7DA0501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A2C63E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ztec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400A87F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Tehuantepec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84CF059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16.33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AAD4281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95.233</w:t>
            </w:r>
          </w:p>
        </w:tc>
      </w:tr>
      <w:tr w:rsidR="00C616CD" w:rsidRPr="00B91924" w14:paraId="6CC41DE5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3FDDBEB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CRD 2494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38EA6C2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exico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1444608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1E36CEC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ztec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7A7EF61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Durango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0972777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24.03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1D1E829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104.667</w:t>
            </w:r>
          </w:p>
        </w:tc>
      </w:tr>
      <w:tr w:rsidR="00C616CD" w:rsidRPr="00B91924" w14:paraId="08A31844" w14:textId="77777777" w:rsidTr="00331C5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3ABBD27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TU 33531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52858B1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exico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835370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C8E2E8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ztec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59B3F4A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Tehuantepec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FD7E2B5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16.33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8211803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95.233</w:t>
            </w:r>
          </w:p>
        </w:tc>
      </w:tr>
      <w:tr w:rsidR="00C616CD" w:rsidRPr="00B91924" w14:paraId="4E1E6038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73E68EC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05638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6EFFD98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Ecuador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84918A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743042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oibensi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410304F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Napo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2BE2456F" w14:textId="77777777" w:rsidR="00C616CD" w:rsidRPr="00B91924" w:rsidRDefault="00C616CD" w:rsidP="00331C51">
            <w:pPr>
              <w:bidi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39.000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228E74AA" w14:textId="77777777" w:rsidR="00C616CD" w:rsidRPr="00B91924" w:rsidRDefault="00C616CD" w:rsidP="00331C51">
            <w:pPr>
              <w:bidi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6.270</w:t>
            </w:r>
          </w:p>
        </w:tc>
      </w:tr>
      <w:tr w:rsidR="00C616CD" w:rsidRPr="00B91924" w14:paraId="7D1D1CFF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7E5E229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05637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7C625B1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Ecuador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44E5A6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CEEE66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oibensi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640AC89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Napo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0CBE9018" w14:textId="77777777" w:rsidR="00C616CD" w:rsidRPr="00B91924" w:rsidRDefault="00C616CD" w:rsidP="00331C51">
            <w:pPr>
              <w:bidi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39.000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05AA9B86" w14:textId="77777777" w:rsidR="00C616CD" w:rsidRPr="00B91924" w:rsidRDefault="00C616CD" w:rsidP="00331C51">
            <w:pPr>
              <w:bidi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6.270</w:t>
            </w:r>
          </w:p>
        </w:tc>
      </w:tr>
      <w:tr w:rsidR="00C616CD" w:rsidRPr="00B91924" w14:paraId="7D628003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60EE611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05688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341086C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Ecuador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790E5F3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766ED2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oibensi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02A427D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Napo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6E983711" w14:textId="77777777" w:rsidR="00C616CD" w:rsidRPr="00B91924" w:rsidRDefault="00C616CD" w:rsidP="00331C51">
            <w:pPr>
              <w:bidi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3.900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60858595" w14:textId="77777777" w:rsidR="00C616CD" w:rsidRPr="00B91924" w:rsidRDefault="00C616CD" w:rsidP="00331C51">
            <w:pPr>
              <w:bidi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6.270</w:t>
            </w:r>
          </w:p>
        </w:tc>
      </w:tr>
      <w:tr w:rsidR="00C616CD" w:rsidRPr="00B91924" w14:paraId="656A7B06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46D5FFF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HNG19884.011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AC9201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rtl/>
                <w:lang w:val="en-CA" w:eastAsia="en-CA"/>
              </w:rPr>
              <w:t xml:space="preserve">  </w:t>
            </w: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French Guian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0DFD94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169F865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oibensi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00F1494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Cacao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39570A0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4.568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570E94AC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52.468</w:t>
            </w:r>
          </w:p>
        </w:tc>
      </w:tr>
      <w:tr w:rsidR="00C616CD" w:rsidRPr="00B91924" w14:paraId="3A5120AB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40FE8EA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NHG19883.014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00B2EDE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rtl/>
                <w:lang w:val="en-CA" w:eastAsia="en-CA"/>
              </w:rPr>
              <w:t xml:space="preserve">  </w:t>
            </w: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French Guian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B5DF6A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ECC844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oibensi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56FB060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Cacao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77235F3B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4.568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23096414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52.468</w:t>
            </w:r>
          </w:p>
        </w:tc>
      </w:tr>
      <w:tr w:rsidR="00C616CD" w:rsidRPr="00B91924" w14:paraId="404CE81E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555F0BF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HNG1984.007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3A5A3C3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rtl/>
                <w:lang w:val="en-CA" w:eastAsia="en-CA"/>
              </w:rPr>
              <w:t xml:space="preserve">  </w:t>
            </w: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French Guian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2C5337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254577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oibensi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08AD288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Kaw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75F8C63D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4.550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63DA1462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52.167</w:t>
            </w:r>
          </w:p>
        </w:tc>
      </w:tr>
      <w:tr w:rsidR="00C616CD" w:rsidRPr="00B91924" w14:paraId="2827E085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61718BA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AMNH267262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5C0888A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rtl/>
                <w:lang w:val="en-CA" w:eastAsia="en-CA"/>
              </w:rPr>
              <w:t xml:space="preserve">  </w:t>
            </w: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French Guian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E700EF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BFBFE5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oibensi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4D582D4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Cayen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n</w:t>
            </w: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e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ACF1F44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3.933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06EF5F4E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53.008</w:t>
            </w:r>
          </w:p>
        </w:tc>
      </w:tr>
      <w:tr w:rsidR="00C616CD" w:rsidRPr="00B91924" w14:paraId="49B70638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1CDD161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AMNH 269105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68A5975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French Guian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3ACECA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BFEC38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oibensi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479F6F6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Cayen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n</w:t>
            </w: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e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A828595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3.933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0C4B8EEE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53.008</w:t>
            </w:r>
          </w:p>
        </w:tc>
      </w:tr>
      <w:tr w:rsidR="00C616CD" w:rsidRPr="00B91924" w14:paraId="3EE7B508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0D76704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19012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3BF31A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Guyan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8DFF0C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2244BA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oibensi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3577CF5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Dadanawa Ranch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505B005F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2.493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4E2A1154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59.313</w:t>
            </w:r>
          </w:p>
        </w:tc>
      </w:tr>
      <w:tr w:rsidR="00C616CD" w:rsidRPr="00B91924" w14:paraId="36C82AC5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5A18D4D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53797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05AAFDC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Peru 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0BD6667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B253B9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oibensi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1E6C0CB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Loreto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322F86F1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4.899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64589E92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3.650</w:t>
            </w:r>
          </w:p>
        </w:tc>
      </w:tr>
      <w:tr w:rsidR="00C616CD" w:rsidRPr="00B91924" w14:paraId="57519B2C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381D985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PAN 88067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626A141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Panam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1A9202C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E80BA1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oibensi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5B7020F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Gamboa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77AD22C1" w14:textId="77777777" w:rsidR="00C616CD" w:rsidRPr="00B91924" w:rsidRDefault="00C616CD" w:rsidP="00331C51">
            <w:pPr>
              <w:bidi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9.116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481B3874" w14:textId="77777777" w:rsidR="00C616CD" w:rsidRPr="00B91924" w:rsidRDefault="00C616CD" w:rsidP="00331C51">
            <w:pPr>
              <w:bidi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9.699</w:t>
            </w:r>
          </w:p>
        </w:tc>
      </w:tr>
      <w:tr w:rsidR="00C616CD" w:rsidRPr="00B91924" w14:paraId="6FB41847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70BAC97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PAN B3910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48CEC17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Panam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EE04B0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DABBEE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oibensi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00C7C94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Gamboa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0B81CACB" w14:textId="77777777" w:rsidR="00C616CD" w:rsidRPr="00B91924" w:rsidRDefault="00C616CD" w:rsidP="00331C51">
            <w:pPr>
              <w:bidi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9.116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0D4D75FD" w14:textId="77777777" w:rsidR="00C616CD" w:rsidRPr="00B91924" w:rsidRDefault="00C616CD" w:rsidP="00331C51">
            <w:pPr>
              <w:bidi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9.699</w:t>
            </w:r>
          </w:p>
        </w:tc>
      </w:tr>
      <w:tr w:rsidR="00C616CD" w:rsidRPr="00B91924" w14:paraId="74D8631D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6B14482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EBD 21603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0421C9A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Panam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1F40F2E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19B2E0A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oibensi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7E615FF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Gamboa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78ABD694" w14:textId="77777777" w:rsidR="00C616CD" w:rsidRPr="00B91924" w:rsidRDefault="00C616CD" w:rsidP="00331C51">
            <w:pPr>
              <w:bidi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9.116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7353E72B" w14:textId="77777777" w:rsidR="00C616CD" w:rsidRPr="00B91924" w:rsidRDefault="00C616CD" w:rsidP="00331C51">
            <w:pPr>
              <w:bidi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9.699</w:t>
            </w:r>
          </w:p>
        </w:tc>
      </w:tr>
      <w:tr w:rsidR="00C616CD" w:rsidRPr="00B91924" w14:paraId="0F6A015F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2C5F518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2087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5FC7D44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Peru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10287E8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7C8A610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oibensi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63B9F40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Loreto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6FD4B019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4.899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4D74A851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3.650</w:t>
            </w:r>
          </w:p>
        </w:tc>
      </w:tr>
      <w:tr w:rsidR="00C616CD" w:rsidRPr="00B91924" w14:paraId="7A55099B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70C35A1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2091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16460F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Peru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2E82B7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FD817E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oibensi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101997B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Loreto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0DE140F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4.899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22B44F5B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3.650</w:t>
            </w:r>
          </w:p>
        </w:tc>
      </w:tr>
      <w:tr w:rsidR="00C616CD" w:rsidRPr="00B91924" w14:paraId="0A36BBA2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2B5E7E5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2177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6320986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Peru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7483A35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791E77C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oibensi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20E6F80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Loreto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57C5BE18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4.899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581A763C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3.650</w:t>
            </w:r>
          </w:p>
        </w:tc>
      </w:tr>
      <w:tr w:rsidR="00C616CD" w:rsidRPr="00B91924" w14:paraId="4BCD9AAB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70C8F58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TU 134664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6880981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Ecuador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858301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A395B2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i/>
                <w:iCs/>
                <w:color w:val="000000"/>
                <w:lang w:val="en-CA" w:eastAsia="en-CA"/>
              </w:rPr>
              <w:t>bondae</w:t>
            </w:r>
          </w:p>
        </w:tc>
        <w:tc>
          <w:tcPr>
            <w:tcW w:w="2107" w:type="dxa"/>
            <w:shd w:val="clear" w:color="auto" w:fill="auto"/>
            <w:vAlign w:val="bottom"/>
            <w:hideMark/>
          </w:tcPr>
          <w:p w14:paraId="656B2350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Guayas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5A3691B9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2.600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7A8141FE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79.900</w:t>
            </w:r>
          </w:p>
        </w:tc>
      </w:tr>
      <w:tr w:rsidR="00C616CD" w:rsidRPr="00B91924" w14:paraId="571E3EA3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29B3737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TU 134663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6461011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Ecuador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78744C1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097DBA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i/>
                <w:iCs/>
                <w:color w:val="000000"/>
                <w:lang w:val="en-CA" w:eastAsia="en-CA"/>
              </w:rPr>
              <w:t>bondae</w:t>
            </w:r>
          </w:p>
        </w:tc>
        <w:tc>
          <w:tcPr>
            <w:tcW w:w="2107" w:type="dxa"/>
            <w:shd w:val="clear" w:color="auto" w:fill="auto"/>
            <w:vAlign w:val="bottom"/>
            <w:hideMark/>
          </w:tcPr>
          <w:p w14:paraId="7CD38D6E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Guayas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5AE5B264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2.600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38F982DE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79.900</w:t>
            </w:r>
          </w:p>
        </w:tc>
      </w:tr>
      <w:tr w:rsidR="00C616CD" w:rsidRPr="00B91924" w14:paraId="6AAE0A27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3E55D1B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TU 134665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7D5A9BB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Ecuador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1815881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D12998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i/>
                <w:iCs/>
                <w:color w:val="000000"/>
                <w:lang w:val="en-CA" w:eastAsia="en-CA"/>
              </w:rPr>
              <w:t>bondae</w:t>
            </w:r>
          </w:p>
        </w:tc>
        <w:tc>
          <w:tcPr>
            <w:tcW w:w="2107" w:type="dxa"/>
            <w:shd w:val="clear" w:color="auto" w:fill="auto"/>
            <w:vAlign w:val="bottom"/>
            <w:hideMark/>
          </w:tcPr>
          <w:p w14:paraId="1D9861E1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Guayas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79EFB10D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2.600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7B684863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79.900</w:t>
            </w:r>
          </w:p>
        </w:tc>
      </w:tr>
      <w:tr w:rsidR="00C616CD" w:rsidRPr="00B91924" w14:paraId="719F0969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31C874A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TU 12386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7230EA0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Nicaragu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98E54C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4457081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i/>
                <w:iCs/>
                <w:color w:val="000000"/>
                <w:lang w:val="en-CA" w:eastAsia="en-CA"/>
              </w:rPr>
              <w:t>bondae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9DF5F15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Zelay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4F8FF4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12.13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C526FFD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86.251</w:t>
            </w:r>
          </w:p>
        </w:tc>
      </w:tr>
      <w:tr w:rsidR="00C616CD" w:rsidRPr="00B91924" w14:paraId="2091CA41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7D38EC7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TU 61008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0BD3891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Paraguay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D3EE95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18A41A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urrentium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004E94D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Alto Paraguay 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76F5B5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21.73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9BCF1B7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57.917</w:t>
            </w:r>
          </w:p>
        </w:tc>
      </w:tr>
      <w:tr w:rsidR="00C616CD" w:rsidRPr="00B91924" w14:paraId="55A73D75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1408F21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K 61016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363CF57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Paraguay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BA283A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4A2070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urrentium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6F3303D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Alto Paraguay 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A8E7890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21.73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6B41570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57.917</w:t>
            </w:r>
          </w:p>
        </w:tc>
      </w:tr>
      <w:tr w:rsidR="00C616CD" w:rsidRPr="00B91924" w14:paraId="0AC06EB5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0BED8E3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K 61025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3374BBB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Paraguay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052A4D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1D899C0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urrentium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3337190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Alto Paraguay 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9883EC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21.73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109A9B6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57.917</w:t>
            </w:r>
          </w:p>
        </w:tc>
      </w:tr>
      <w:tr w:rsidR="00C616CD" w:rsidRPr="00B91924" w14:paraId="485457EC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1363C31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18821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753FF8B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Ecuador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235302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D85913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fenton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820387B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Orellan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7239031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0.5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A5F628B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75.97</w:t>
            </w:r>
          </w:p>
        </w:tc>
      </w:tr>
      <w:tr w:rsidR="00C616CD" w:rsidRPr="00B91924" w14:paraId="66C1D8A9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66BDC20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09176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8C8DFA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Guyan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D38FF7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EACF3A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fenton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0C0C713D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Potario-Siparun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60F8A4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4.785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72F905C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59.288</w:t>
            </w:r>
          </w:p>
        </w:tc>
      </w:tr>
      <w:tr w:rsidR="00C616CD" w:rsidRPr="00B91924" w14:paraId="19BD9F56" w14:textId="77777777" w:rsidTr="00331C5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35A1B0E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2583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70D2C4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Guyan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F691BE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E61356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fenton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24A963E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Potario-Siparun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72C2F4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4.785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7AE0333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59.288</w:t>
            </w:r>
          </w:p>
        </w:tc>
      </w:tr>
      <w:tr w:rsidR="00C616CD" w:rsidRPr="00B91924" w14:paraId="0C442766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1A96579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5985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4AC3D2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Cayman Islands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EB2416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783F68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iller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C950795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Cayman Brac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C50D2F8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9.69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3BA470A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9.865</w:t>
            </w:r>
          </w:p>
        </w:tc>
      </w:tr>
      <w:tr w:rsidR="00C616CD" w:rsidRPr="00B91924" w14:paraId="2EE3CEA3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2DA8229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5983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2643A69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Cayman Islands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0C5BB1E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4C393E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iller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E0CC660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Cayman Brac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232E16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19.69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FABDA54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79.865</w:t>
            </w:r>
          </w:p>
        </w:tc>
      </w:tr>
      <w:tr w:rsidR="00C616CD" w:rsidRPr="00B91924" w14:paraId="583609D4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747B227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5955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32E56A7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Cayman Islands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6317B2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34E0B3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illeri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74110F7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Grand Cayman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D8B94A2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9.31433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7ED1F878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81.169</w:t>
            </w:r>
          </w:p>
        </w:tc>
      </w:tr>
      <w:tr w:rsidR="00C616CD" w:rsidRPr="00B91924" w14:paraId="132D05B3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2C23FC2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5963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7B8C705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Cayman Islands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5BE276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7AFA48A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illeri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6EC1E4E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Grand Cayman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1F77D255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9.332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52CCBAF4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81.104</w:t>
            </w:r>
          </w:p>
        </w:tc>
      </w:tr>
      <w:tr w:rsidR="00C616CD" w:rsidRPr="00B91924" w14:paraId="52C2BEFD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41405C7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rtl/>
                <w:lang w:val="en-CA" w:eastAsia="en-CA"/>
              </w:rPr>
              <w:t xml:space="preserve">125957 </w:t>
            </w: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ROM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5D27790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Cayman Islands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E59CAF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5CB668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illeri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47282C5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Grand Cayman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6B3AF341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9.314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4F92EE09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81.169</w:t>
            </w:r>
          </w:p>
        </w:tc>
      </w:tr>
      <w:tr w:rsidR="00C616CD" w:rsidRPr="00B91924" w14:paraId="35252C47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1425C31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5959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07B9C7F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Cayman Islands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7D37E45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4404A4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illeri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116F64A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Grand Cayman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797658F3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9.271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4C3F5824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81.281</w:t>
            </w:r>
          </w:p>
        </w:tc>
      </w:tr>
      <w:tr w:rsidR="00C616CD" w:rsidRPr="00B91924" w14:paraId="18FB3934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6E20796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5984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6EDE6DE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Cayman Islands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62B697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A7A1B1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iller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96E8D9D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Cayman Brac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13B795C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9.69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1AB702D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9.856</w:t>
            </w:r>
          </w:p>
        </w:tc>
      </w:tr>
      <w:tr w:rsidR="00C616CD" w:rsidRPr="00B91924" w14:paraId="517E65F4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78CE44F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5964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C38F06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Cayman Islands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F6C7C0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FE02BF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illeri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26032E0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Grand Cayman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630A463E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9.332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1C35A818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81.104</w:t>
            </w:r>
          </w:p>
        </w:tc>
      </w:tr>
      <w:tr w:rsidR="00C616CD" w:rsidRPr="00B91924" w14:paraId="1AE4D6EC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791A152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SMNH 59028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78AB9A3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Cub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A4830C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E844BC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iller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45C43C5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Guantanamo Ba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2A0D02E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9.9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E5F58F7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5.150</w:t>
            </w:r>
          </w:p>
        </w:tc>
      </w:tr>
      <w:tr w:rsidR="00C616CD" w:rsidRPr="00B91924" w14:paraId="10726D9C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5815D16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SMNH 519030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580E788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Cub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E331B1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49A38D8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iller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279997D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Guantanamo Ba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020649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19.9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EB7E900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75.150</w:t>
            </w:r>
          </w:p>
        </w:tc>
      </w:tr>
      <w:tr w:rsidR="00C616CD" w:rsidRPr="00B91924" w14:paraId="1F5D5C16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10E3AD8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SMNH 599033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0984BBD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Cub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4269F2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18B4DE5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iller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DC32990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Guantanamo Ba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1E77B7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9.9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2E391CD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5.150</w:t>
            </w:r>
          </w:p>
        </w:tc>
      </w:tr>
      <w:tr w:rsidR="00C616CD" w:rsidRPr="00B91924" w14:paraId="5E537506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5BA2802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LMNH 54981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041B089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Cub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1C24AFE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467D8CE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iller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9938582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Guantanamo Ba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B75B548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9.9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DB83198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5.150</w:t>
            </w:r>
          </w:p>
        </w:tc>
      </w:tr>
      <w:tr w:rsidR="00C616CD" w:rsidRPr="00B91924" w14:paraId="1D4346B5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42BD5B1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TU 52647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755C817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Cub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78E03CB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4D876F5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iller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FC70B22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Guantanamo Ba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2030FD5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19.9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A836193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75.150</w:t>
            </w:r>
          </w:p>
        </w:tc>
      </w:tr>
      <w:tr w:rsidR="00C616CD" w:rsidRPr="00B91924" w14:paraId="2B57812B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38FC3C6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TU 32081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3FA74E6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Cub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1076DA3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A9D8CC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iller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92E7540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Guantanamo Ba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654F29E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9.9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3EC4D1F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5.150</w:t>
            </w:r>
          </w:p>
        </w:tc>
      </w:tr>
      <w:tr w:rsidR="00C616CD" w:rsidRPr="00B91924" w14:paraId="6855DA50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57031F7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TU 68821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2DDB180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Cub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936CCA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6559D9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iller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D8ADCC1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Guantanamo Ba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343B579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19.90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795C93D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75.150</w:t>
            </w:r>
          </w:p>
        </w:tc>
      </w:tr>
      <w:tr w:rsidR="00C616CD" w:rsidRPr="00B91924" w14:paraId="7C9F3B33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40A50EE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TU 22195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7394D3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Jamaic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0C552C8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A98F05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illeri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1848D1C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St. Ann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3CA5BF60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8.436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3DABA329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7.201</w:t>
            </w:r>
          </w:p>
        </w:tc>
      </w:tr>
      <w:tr w:rsidR="00C616CD" w:rsidRPr="00B91924" w14:paraId="6D3EF992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03AF158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0849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6ED9BB9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Jamaic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1FDE6F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7491A52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illeri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1279E82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Portland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69CC7E2E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8.14347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65118C44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6.373</w:t>
            </w:r>
          </w:p>
        </w:tc>
      </w:tr>
      <w:tr w:rsidR="00C616CD" w:rsidRPr="00B91924" w14:paraId="5FEA5AB1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23F9535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0796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2EFE3F3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Jamaic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ACCE7D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1E622E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illeri</w:t>
            </w:r>
          </w:p>
        </w:tc>
        <w:tc>
          <w:tcPr>
            <w:tcW w:w="2107" w:type="dxa"/>
            <w:vMerge w:val="restart"/>
            <w:shd w:val="clear" w:color="auto" w:fill="auto"/>
            <w:vAlign w:val="center"/>
            <w:hideMark/>
          </w:tcPr>
          <w:p w14:paraId="04D5DA01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Saint Elizabeth</w:t>
            </w:r>
          </w:p>
        </w:tc>
        <w:tc>
          <w:tcPr>
            <w:tcW w:w="1053" w:type="dxa"/>
            <w:vMerge w:val="restart"/>
            <w:shd w:val="clear" w:color="auto" w:fill="auto"/>
            <w:vAlign w:val="center"/>
            <w:hideMark/>
          </w:tcPr>
          <w:p w14:paraId="1B1902ED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8.227</w:t>
            </w:r>
          </w:p>
        </w:tc>
        <w:tc>
          <w:tcPr>
            <w:tcW w:w="1127" w:type="dxa"/>
            <w:vMerge w:val="restart"/>
            <w:shd w:val="clear" w:color="auto" w:fill="auto"/>
            <w:vAlign w:val="center"/>
            <w:hideMark/>
          </w:tcPr>
          <w:p w14:paraId="2991F82B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77.75446</w:t>
            </w:r>
          </w:p>
        </w:tc>
      </w:tr>
      <w:tr w:rsidR="00C616CD" w:rsidRPr="00B91924" w14:paraId="2E36452E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3CA626A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0821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4D265D5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Jamaic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3D6B52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EF18DD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illeri</w:t>
            </w:r>
          </w:p>
        </w:tc>
        <w:tc>
          <w:tcPr>
            <w:tcW w:w="2107" w:type="dxa"/>
            <w:vMerge/>
            <w:vAlign w:val="center"/>
            <w:hideMark/>
          </w:tcPr>
          <w:p w14:paraId="43DC1D31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1053" w:type="dxa"/>
            <w:vMerge/>
            <w:vAlign w:val="center"/>
            <w:hideMark/>
          </w:tcPr>
          <w:p w14:paraId="6E58CCC5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1127" w:type="dxa"/>
            <w:vMerge/>
            <w:vAlign w:val="center"/>
            <w:hideMark/>
          </w:tcPr>
          <w:p w14:paraId="5FB497F4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</w:tr>
      <w:tr w:rsidR="00C616CD" w:rsidRPr="00B91924" w14:paraId="3C81EA92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7308D1D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0850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346841E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Jamaic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1EB46E4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AF7078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illeri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41E7FA2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Portland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7B7410D7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8.14347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2EB6F92C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6.373</w:t>
            </w:r>
          </w:p>
        </w:tc>
      </w:tr>
      <w:tr w:rsidR="00C616CD" w:rsidRPr="00B91924" w14:paraId="24FED904" w14:textId="77777777" w:rsidTr="00331C51">
        <w:trPr>
          <w:trHeight w:val="588"/>
        </w:trPr>
        <w:tc>
          <w:tcPr>
            <w:tcW w:w="1702" w:type="dxa"/>
            <w:shd w:val="clear" w:color="auto" w:fill="auto"/>
            <w:vAlign w:val="center"/>
            <w:hideMark/>
          </w:tcPr>
          <w:p w14:paraId="5F10B7D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0798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F6A3E1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Jamaic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9DC3FD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18AB66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illeri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6184ABA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Portland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39BA8A93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8.14347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4462FFDF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6.373</w:t>
            </w:r>
          </w:p>
        </w:tc>
      </w:tr>
      <w:tr w:rsidR="00C616CD" w:rsidRPr="00B91924" w14:paraId="723718C1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5FD8417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OKLA 7438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0654A2B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Argentin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77F20AB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1B91BA9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40B0F26D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Jujuy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5F510DD2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32.6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438C2368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63.883</w:t>
            </w:r>
          </w:p>
        </w:tc>
      </w:tr>
      <w:tr w:rsidR="00C616CD" w:rsidRPr="00B91924" w14:paraId="598CC5EC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46BDAB5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TU 151411*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7563BD0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arbados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0E571F1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F4F962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B3F70B6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St. Thomas Paris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BD3F890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DF3B5A9" w14:textId="77777777" w:rsidR="00C616CD" w:rsidRPr="00B91924" w:rsidRDefault="00C616CD" w:rsidP="00331C51">
            <w:pPr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</w:tr>
      <w:tr w:rsidR="00C616CD" w:rsidRPr="00B91924" w14:paraId="0F9C9922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0891CB0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USNM 584499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5C275CC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olivi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D2035A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7B8552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45A7F6F6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Santa Cruz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57BA18E0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17.786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19593D97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63.181</w:t>
            </w:r>
          </w:p>
        </w:tc>
      </w:tr>
      <w:tr w:rsidR="00C616CD" w:rsidRPr="00B91924" w14:paraId="7C01B605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05AB679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SB 210952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BB12B0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olivi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76CD517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DBBF1F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6E3F5F22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Santa Cruz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10318E98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17.786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58381EC8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63.181</w:t>
            </w:r>
          </w:p>
        </w:tc>
      </w:tr>
      <w:tr w:rsidR="00C616CD" w:rsidRPr="00B91924" w14:paraId="3B0D151F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68B0D61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5468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6311854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onaire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232974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9E1AE1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41E0B6DF" w14:textId="77777777" w:rsidR="00C616CD" w:rsidRPr="00B91924" w:rsidRDefault="00C616CD" w:rsidP="00331C51">
            <w:pPr>
              <w:bidi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rtl/>
                <w:lang w:val="en-CA" w:eastAsia="en-CA"/>
              </w:rPr>
              <w:t>0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64D44EEB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2.202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3FE47945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68.262</w:t>
            </w:r>
          </w:p>
        </w:tc>
      </w:tr>
      <w:tr w:rsidR="00C616CD" w:rsidRPr="00B91924" w14:paraId="66164B44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7FF023E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ZV 1853731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3A9EF08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razil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7E7E0BC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4497065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70DA4BA2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Pernambuco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01946983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8.472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35A06A2F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37.947</w:t>
            </w:r>
          </w:p>
        </w:tc>
      </w:tr>
      <w:tr w:rsidR="00C616CD" w:rsidRPr="00B91924" w14:paraId="5D699245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00524BD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UFLA 1781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7035472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razil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6F7BC9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90C07F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4D9B41C9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inas Gerais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5837A3CB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19.717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69939289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42.75</w:t>
            </w:r>
          </w:p>
        </w:tc>
      </w:tr>
      <w:tr w:rsidR="00C616CD" w:rsidRPr="00B91924" w14:paraId="08A12116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361D4E9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CRB 2030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D5DA5F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razil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CB3DE4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B63077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71220026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Not provided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06C9A2E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Not provided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2163B19A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Not provided</w:t>
            </w:r>
          </w:p>
        </w:tc>
      </w:tr>
      <w:tr w:rsidR="00C616CD" w:rsidRPr="00B91924" w14:paraId="0773702F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287F0F0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UFLA 1929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2D71393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razil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BABF3F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EBB9C3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3E65582E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inas Gerais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50F4A0E5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19.717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53CD5645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42.75</w:t>
            </w:r>
          </w:p>
        </w:tc>
      </w:tr>
      <w:tr w:rsidR="00C616CD" w:rsidRPr="00B91924" w14:paraId="4D5E1AD3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72A369C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UFMG 5275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021CF12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razil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B5CF9B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8E53F1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7DB35DFA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inas Gerais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6529383A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18.919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795F0560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48.277</w:t>
            </w:r>
          </w:p>
        </w:tc>
      </w:tr>
      <w:tr w:rsidR="00C616CD" w:rsidRPr="00B91924" w14:paraId="1D033CFC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2E3800A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ROM 104022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357E8F2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Ecuador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3471F7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A8DFC1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640C76C9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Napo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D35EFF6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3.99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29437C45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6.27</w:t>
            </w:r>
          </w:p>
        </w:tc>
      </w:tr>
      <w:tr w:rsidR="00C616CD" w:rsidRPr="00B91924" w14:paraId="33C32205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204741D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FMNH 213848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68B510E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Ecuador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0556FC5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751B377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302BFAB2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iguino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223D3B22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0.462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2212513C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6.993</w:t>
            </w:r>
          </w:p>
        </w:tc>
      </w:tr>
      <w:tr w:rsidR="00C616CD" w:rsidRPr="00B91924" w14:paraId="5FC6C056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5FFCEEA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USNM 574566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055BAE5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Ecuador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93D2D1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AF8404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10C77522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Orellana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EE564CE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0.466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5159094D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6.987</w:t>
            </w:r>
          </w:p>
        </w:tc>
      </w:tr>
      <w:tr w:rsidR="00C616CD" w:rsidRPr="00B91924" w14:paraId="17EDFA7F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66CD9CA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AMNH 269102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78FE89D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French Guian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7FB675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2B7FA8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4712CDEE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Cayen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</w:t>
            </w: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e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377308D7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3.933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5326F0BA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53.088</w:t>
            </w:r>
          </w:p>
        </w:tc>
      </w:tr>
      <w:tr w:rsidR="00C616CD" w:rsidRPr="00B91924" w14:paraId="46D8D15D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1FAF955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HNG 1885.023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2E00A46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French Guian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9AF40E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358EC8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0577BDE2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Awala-Yalimapo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5DBC46B7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5.7411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1AF1BC7D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53.928</w:t>
            </w:r>
          </w:p>
        </w:tc>
      </w:tr>
      <w:tr w:rsidR="00C616CD" w:rsidRPr="00B91924" w14:paraId="5CD02088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06E4C15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HNH 2004-356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0D9F74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French Guian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14F136D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4D299B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1E601517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Angoulème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6715E6C0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5.4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4E4233F5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53.65</w:t>
            </w:r>
          </w:p>
        </w:tc>
      </w:tr>
      <w:tr w:rsidR="00C616CD" w:rsidRPr="00B91924" w14:paraId="608A33C2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377CFC2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HNG 1972-021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50E1B8C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French Guian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7E7ACA5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47B144D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76AAF931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Cacao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1826CE21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4.568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23BE8F3F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52.468</w:t>
            </w:r>
          </w:p>
        </w:tc>
      </w:tr>
      <w:tr w:rsidR="00C616CD" w:rsidRPr="00B91924" w14:paraId="1C77234B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30F08B7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TU 18551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722527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Grenad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1AC2154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2B6A57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53F6EFA4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St George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3545ADE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2.056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162ECCE5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61.748</w:t>
            </w:r>
          </w:p>
        </w:tc>
      </w:tr>
      <w:tr w:rsidR="00C616CD" w:rsidRPr="00B91924" w14:paraId="444DDA43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2191AD4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TU 18553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6CB0EC4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Grenad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A666E0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698394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38DACCE9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St George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3CF3D83E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2.056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71BB94F1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61.748</w:t>
            </w:r>
          </w:p>
        </w:tc>
      </w:tr>
      <w:tr w:rsidR="00C616CD" w:rsidRPr="00B91924" w14:paraId="4C2C05D5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79BB07C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TU 18556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726CD3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Grenad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69B822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6DC334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58A9392F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St George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6F03B7F5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2.056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7CB523D1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61.748</w:t>
            </w:r>
          </w:p>
        </w:tc>
      </w:tr>
      <w:tr w:rsidR="00C616CD" w:rsidRPr="00B91924" w14:paraId="440187FF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4FE88E6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TU 18557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27ACC17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Grenad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986D23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43B559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634FFC0A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St George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0E84F895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2.056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1E4123A7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61.748</w:t>
            </w:r>
          </w:p>
        </w:tc>
      </w:tr>
      <w:tr w:rsidR="00C616CD" w:rsidRPr="00B91924" w14:paraId="41FAACC6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09CB22A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97775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50FDDC9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Guyan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603E72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4EC8287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6FC496B8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Upper Takutu-Upper Essequibo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63D713F7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3.23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4D25E623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59.48</w:t>
            </w:r>
          </w:p>
        </w:tc>
      </w:tr>
      <w:tr w:rsidR="00C616CD" w:rsidRPr="00B91924" w14:paraId="729EFC85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48C2FC8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98716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7B5E7D4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Guyan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72F96D3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5DF3E5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4066FFA5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arima-Waini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A6A42B2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.34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698D73C3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59.09</w:t>
            </w:r>
          </w:p>
        </w:tc>
      </w:tr>
      <w:tr w:rsidR="00C616CD" w:rsidRPr="00B91924" w14:paraId="06ECA301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584A5DB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2608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37FB43B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Guyan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D61FA2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72C6A43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49971ACA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Upper Takutu-Upper Essequibo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4EB896E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2.182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1B0416D5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59.337</w:t>
            </w:r>
          </w:p>
        </w:tc>
      </w:tr>
      <w:tr w:rsidR="00C616CD" w:rsidRPr="00B91924" w14:paraId="4B631DC7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3F3604A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rtl/>
                <w:lang w:eastAsia="en-CA"/>
              </w:rPr>
              <w:t xml:space="preserve"> </w:t>
            </w: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07256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65C4ED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Guyan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E4A148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B0176C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72356E27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Potaro-Siparuni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06CFB62C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4.4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698C6DF4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58.41</w:t>
            </w:r>
          </w:p>
        </w:tc>
      </w:tr>
      <w:tr w:rsidR="00C616CD" w:rsidRPr="00B91924" w14:paraId="6461CFD1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347A49F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03556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5274471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Guyan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1D75C2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4DF7EDA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3B643E09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Upper Demerara-Berbice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0FACC57A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5.18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72208381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58.42</w:t>
            </w:r>
          </w:p>
        </w:tc>
      </w:tr>
      <w:tr w:rsidR="00C616CD" w:rsidRPr="00B91924" w14:paraId="798CB16D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176E6AC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98703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0202423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Guyan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BB1D74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09C55D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68973AC1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arima-Waini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0CB5E9CA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.34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39D69E89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59.09</w:t>
            </w:r>
          </w:p>
        </w:tc>
      </w:tr>
      <w:tr w:rsidR="00C616CD" w:rsidRPr="00B91924" w14:paraId="3BFBB9B0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257FA3A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08127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2CB502E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Guyan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73C055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14A6D79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5FAA9486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Cuyuni-Mazaruni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2E10C780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5.52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54C245C7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60.37</w:t>
            </w:r>
          </w:p>
        </w:tc>
      </w:tr>
      <w:tr w:rsidR="00C616CD" w:rsidRPr="00B91924" w14:paraId="0D14FBFB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430F58F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HNH 2005-791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3ED51F9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artinique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112A13F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164BB27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710AFFC8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Le Precheur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E039976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4.8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7B231CCE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61.217</w:t>
            </w:r>
          </w:p>
        </w:tc>
      </w:tr>
      <w:tr w:rsidR="00C616CD" w:rsidRPr="00B91924" w14:paraId="5F3A4328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79138A7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HNH 2055-793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7DB3357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artinique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F161DF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E889EE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0A455F76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Le Precheur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226BED70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4.8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2180A4AD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61.217</w:t>
            </w:r>
          </w:p>
        </w:tc>
      </w:tr>
      <w:tr w:rsidR="00C616CD" w:rsidRPr="00B91924" w14:paraId="03807099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592F4C3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rtl/>
                <w:lang w:eastAsia="en-CA"/>
              </w:rPr>
              <w:t xml:space="preserve"> </w:t>
            </w: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HNH V-2091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068BCF6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artinique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CA0215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62CFE8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672D1951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orne Rouge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83132EF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4.767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227BD3FE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61.133</w:t>
            </w:r>
          </w:p>
        </w:tc>
      </w:tr>
      <w:tr w:rsidR="00C616CD" w:rsidRPr="00B91924" w14:paraId="0D542E51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716C4F5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NHN V-3486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632C611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artinique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895C13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423341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35929559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orne Rouge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5378513F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4.767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49D1B687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61.133</w:t>
            </w:r>
          </w:p>
        </w:tc>
      </w:tr>
      <w:tr w:rsidR="00C616CD" w:rsidRPr="00B91924" w14:paraId="1B5CB2E4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718181A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ECO-SC-M 3111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0581EF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exico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1FA9ADA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4B7775B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40EB16F0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abasco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15DBD6E6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7.8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2DCFE3A3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91.533</w:t>
            </w:r>
          </w:p>
        </w:tc>
      </w:tr>
      <w:tr w:rsidR="00C616CD" w:rsidRPr="00B91924" w14:paraId="7A865B6D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4E47A40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ECO-SC-M 3115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2D6C7A2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exico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59733A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4A5C02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65C93EE7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abasco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747F2099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7.8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4C127103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91.533</w:t>
            </w:r>
          </w:p>
        </w:tc>
      </w:tr>
      <w:tr w:rsidR="00C616CD" w:rsidRPr="00B91924" w14:paraId="4B93975E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0F6E4E8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ECO-SC-M 5675*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5C824B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exico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A34F10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1C10232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3221D8E0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Quintana Roo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5789E250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9.578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5FBC0834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88.045</w:t>
            </w:r>
          </w:p>
        </w:tc>
      </w:tr>
      <w:tr w:rsidR="00C616CD" w:rsidRPr="00B91924" w14:paraId="59259F98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7822E13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ZV 166187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6D27D72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ontserrat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C76901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B83C6B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696AF89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elham River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7D00689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6.749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12978067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62.193</w:t>
            </w:r>
          </w:p>
        </w:tc>
      </w:tr>
      <w:tr w:rsidR="00C616CD" w:rsidRPr="00B91924" w14:paraId="6CCFCF35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1368828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ZV 166225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2B65507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ontserrat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8CD892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0136A6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73E66F1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elham River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6A41F9CF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6.749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00197CA7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62.193</w:t>
            </w:r>
          </w:p>
        </w:tc>
      </w:tr>
      <w:tr w:rsidR="00C616CD" w:rsidRPr="00B91924" w14:paraId="51E6D67A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7B4D1B7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TU 129173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58238B6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ontserrat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6A7F34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42C536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4388EFE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elham River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77698946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6.749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26C44063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62.193</w:t>
            </w:r>
          </w:p>
        </w:tc>
      </w:tr>
      <w:tr w:rsidR="00C616CD" w:rsidRPr="00B91924" w14:paraId="7DD88BEB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1FBEEF3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TU 151275*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7AEC1C9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ontserrat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F10F61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8BD9D4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7D48A81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Castries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6764F2EF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3.996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26C8BBC7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61.006</w:t>
            </w:r>
          </w:p>
        </w:tc>
      </w:tr>
      <w:tr w:rsidR="00C616CD" w:rsidRPr="00B91924" w14:paraId="54CBCEE8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777CB34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ROM 125988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05F67CD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Nevis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C201A0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694254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0C68379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Newcastle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152896C9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7.191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512D6014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62.586</w:t>
            </w:r>
          </w:p>
        </w:tc>
      </w:tr>
      <w:tr w:rsidR="00C616CD" w:rsidRPr="00B91924" w14:paraId="77552D92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29CD8CD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5990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4DA1304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Nevis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BC51C2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13D51B1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717E34C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Newcastle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11BB78D5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7.196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6017423E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62.596</w:t>
            </w:r>
          </w:p>
        </w:tc>
      </w:tr>
      <w:tr w:rsidR="00C616CD" w:rsidRPr="00B91924" w14:paraId="6A454E06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19C22D3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5995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494D04C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Nevis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ABCF47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DFAB56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060EBB5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Newcastle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7E34C60C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7.196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499EC055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62.596</w:t>
            </w:r>
          </w:p>
        </w:tc>
      </w:tr>
      <w:tr w:rsidR="00C616CD" w:rsidRPr="00B91924" w14:paraId="711D703D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7FCF318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6004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4AAB800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Nevis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05B55C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AF56BF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743C761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Pond Hill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E8B3E80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7.124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4EE98EF0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62.593</w:t>
            </w:r>
          </w:p>
        </w:tc>
      </w:tr>
      <w:tr w:rsidR="00C616CD" w:rsidRPr="00B91924" w14:paraId="172974E6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1167D95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TU 29603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58087CF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Nicaragu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8B01F8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77B720B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476DF02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Rivas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5FA3F272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1.47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2F98E22C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86.125</w:t>
            </w:r>
          </w:p>
        </w:tc>
      </w:tr>
      <w:tr w:rsidR="00C616CD" w:rsidRPr="00B91924" w14:paraId="1CEA455D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2C7656E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04194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52F089F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Panam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70EAF0A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01FEC0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63AF620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Gamboa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5A515075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9.06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7C888885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9.42</w:t>
            </w:r>
          </w:p>
        </w:tc>
      </w:tr>
      <w:tr w:rsidR="00C616CD" w:rsidRPr="00B91924" w14:paraId="50AE3036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6273BBC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TU 12427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0CF6B31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Panam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F40E98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84C6D3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17058F4D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Chiriqui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B572DAD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8.517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6A80223B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82.617</w:t>
            </w:r>
          </w:p>
        </w:tc>
      </w:tr>
      <w:tr w:rsidR="00C616CD" w:rsidRPr="00B91924" w14:paraId="553F75C7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457C6E5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TU 12428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51A200E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Panam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F0A97E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4736DC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3B46A5AF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Chiriqui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204F0E3B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8.517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13E1B73E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82.617</w:t>
            </w:r>
          </w:p>
        </w:tc>
      </w:tr>
      <w:tr w:rsidR="00C616CD" w:rsidRPr="00B91924" w14:paraId="233FC9EF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7E962C3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TU 62822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622BC49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Paraguay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421200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45D6AA9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575A90CF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oqueron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8723302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22.452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601BBD73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62.348</w:t>
            </w:r>
          </w:p>
        </w:tc>
      </w:tr>
      <w:tr w:rsidR="00C616CD" w:rsidRPr="00B91924" w14:paraId="2E5158A2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6132918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TU 129172*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6C06526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Paraguay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994B34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8AF887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3113CC06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oqueron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5F86C6E3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22.452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5088E1F5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62.348</w:t>
            </w:r>
          </w:p>
        </w:tc>
      </w:tr>
      <w:tr w:rsidR="00C616CD" w:rsidRPr="00B91924" w14:paraId="08168271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01C2168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2253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0DE6B3B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Peru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6899E0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4880002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7193C0CC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Loreto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C583504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9.899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6EF6AB4C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3.65</w:t>
            </w:r>
          </w:p>
        </w:tc>
      </w:tr>
      <w:tr w:rsidR="00C616CD" w:rsidRPr="00B91924" w14:paraId="3777CFFC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6296D80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ZV 163935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4FEA807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Peru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724F8C6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70CB361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3EE62FC6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Loreto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1FC393AD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9.899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2D051809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3.65</w:t>
            </w:r>
          </w:p>
        </w:tc>
      </w:tr>
      <w:tr w:rsidR="00C616CD" w:rsidRPr="00B91924" w14:paraId="3975FCF5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0A72D1A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2256*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71E2156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Peru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095D49C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AE2F92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507C518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Loreto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C50D9D9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9.899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54C234F2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3.65</w:t>
            </w:r>
          </w:p>
        </w:tc>
      </w:tr>
      <w:tr w:rsidR="00C616CD" w:rsidRPr="00B91924" w14:paraId="4F0286A6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7E76230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ZV 168936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52BF16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Peru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1D8FF7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CCD6C8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3FC9008F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Lambayerque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1D274A6A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6.7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075E7D88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9.9</w:t>
            </w:r>
          </w:p>
        </w:tc>
      </w:tr>
      <w:tr w:rsidR="00C616CD" w:rsidRPr="00B91924" w14:paraId="037A7D47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2EF469A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LMNH 7545*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7185A28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Peru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EB8E8B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6C5707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5F77EB2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 w:hint="cs"/>
                <w:color w:val="000000"/>
                <w:lang w:val="en-CA" w:eastAsia="en-CA"/>
              </w:rPr>
              <w:t>Amazonas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16852F48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9.825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0E739727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7.948</w:t>
            </w:r>
          </w:p>
        </w:tc>
      </w:tr>
      <w:tr w:rsidR="00C616CD" w:rsidRPr="00B91924" w14:paraId="4C94A14A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0D24B28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USNM 581971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53E2E06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Peru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1C7C20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76C8FD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0AD7158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Cordillera Del Condor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7860CD00" w14:textId="77777777" w:rsidR="00C616CD" w:rsidRPr="00B91924" w:rsidRDefault="00C616CD" w:rsidP="00331C51">
            <w:pPr>
              <w:bidi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4.095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34A582B8" w14:textId="77777777" w:rsidR="00C616CD" w:rsidRPr="00B91924" w:rsidRDefault="00C616CD" w:rsidP="00331C51">
            <w:pPr>
              <w:bidi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8.393</w:t>
            </w:r>
          </w:p>
        </w:tc>
      </w:tr>
      <w:tr w:rsidR="00C616CD" w:rsidRPr="00B91924" w14:paraId="1CE8B951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7CFC628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2131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795DD72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Peru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013A67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CE719F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38DB418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Loreto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E6D2E4F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9.899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4D965FDE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3.65</w:t>
            </w:r>
          </w:p>
        </w:tc>
      </w:tr>
      <w:tr w:rsidR="00C616CD" w:rsidRPr="00B91924" w14:paraId="6F743FBF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271A20F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FMNH 206534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306F2A4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Puerto Rico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3B4AB8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524F81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664E5DF9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Vieques Island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67780E91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8.125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03D3CD36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65.442</w:t>
            </w:r>
          </w:p>
        </w:tc>
      </w:tr>
      <w:tr w:rsidR="00C616CD" w:rsidRPr="00B91924" w14:paraId="3C2B75FC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59BE65E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FMNH 206535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7857BE0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Puerto Rico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923244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434C30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672B3664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Vieques Island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7FD27969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8.125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48889E3D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65.442</w:t>
            </w:r>
          </w:p>
        </w:tc>
      </w:tr>
      <w:tr w:rsidR="00C616CD" w:rsidRPr="00B91924" w14:paraId="6E5ED1FE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6A5A06A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TU 151296*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ABD56A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St Luci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CB1604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BC6DB4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46D642A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Castries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24C6D143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13.996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7A56C8B5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61.006</w:t>
            </w:r>
          </w:p>
        </w:tc>
      </w:tr>
      <w:tr w:rsidR="00C616CD" w:rsidRPr="00B91924" w14:paraId="099B43B3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46AB026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0414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2988BA8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Suriname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7D68D05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90C964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32ED2BEF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Sipaliwini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FBB2E04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2.026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5AE12026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56.124</w:t>
            </w:r>
          </w:p>
        </w:tc>
      </w:tr>
      <w:tr w:rsidR="00C616CD" w:rsidRPr="00B91924" w14:paraId="1FEE6BAB" w14:textId="77777777" w:rsidTr="00331C5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2480E11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0413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7F48695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Suriname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17FD8EE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756060E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0D734D9A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Sipaliwini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1B74B6D5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2.026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6796D175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56.124</w:t>
            </w:r>
          </w:p>
        </w:tc>
      </w:tr>
      <w:tr w:rsidR="00C616CD" w:rsidRPr="00B91924" w14:paraId="4CA03A7F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18A543C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UFMG 5268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7252BA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razil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0807F4F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44D7F0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retio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1C0ED41C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Juiz de Fora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7FEC0238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21.749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1C1E2C8F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43.349</w:t>
            </w:r>
          </w:p>
        </w:tc>
      </w:tr>
      <w:tr w:rsidR="00C616CD" w:rsidRPr="00B91924" w14:paraId="12428789" w14:textId="77777777" w:rsidTr="00331C51">
        <w:trPr>
          <w:trHeight w:hRule="exact"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39F0FE1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UFMG 5177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6D509E0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razil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8CB856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42C99AD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retio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4B46A69D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Fortaleza de Minas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7072B3D1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20.2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7B695082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41.667</w:t>
            </w:r>
          </w:p>
        </w:tc>
      </w:tr>
      <w:tr w:rsidR="00C616CD" w:rsidRPr="00B91924" w14:paraId="213EADEF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1D56536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UFMG 5207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3CB99C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razil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04D8041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E21F68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retio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27FB1214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Uberlandia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65F140EF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18.913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73550F73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48.266</w:t>
            </w:r>
          </w:p>
        </w:tc>
      </w:tr>
      <w:tr w:rsidR="00C616CD" w:rsidRPr="00B91924" w14:paraId="6A58B408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7CA366B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UFMG 5266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23A9545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razil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215C58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848AFA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retio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6787760D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Uberlandia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52C8CF80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18.913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7CCD4839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48.266</w:t>
            </w:r>
          </w:p>
        </w:tc>
      </w:tr>
      <w:tr w:rsidR="00C616CD" w:rsidRPr="00B91924" w14:paraId="1459B1C7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67FF848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CNas_209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508BFEE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razil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5BF48F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65F5CD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retio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037A4D0D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Jaiba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05EA9922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12.2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140163AD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38.883</w:t>
            </w:r>
          </w:p>
        </w:tc>
      </w:tr>
      <w:tr w:rsidR="00C616CD" w:rsidRPr="00B91924" w14:paraId="1304D656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5005CF2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UFMG 5269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09E9A77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razil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3C99FC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490437B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retio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41DA42D1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Uberlandia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6D4235DF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18.913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2019A612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48.266</w:t>
            </w:r>
          </w:p>
        </w:tc>
      </w:tr>
      <w:tr w:rsidR="00C616CD" w:rsidRPr="00B91924" w14:paraId="037A7A59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3B9F53E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TU 12555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6A6249F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Costa Ric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7BB5C8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49DA30F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retio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52953FDB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Guanacast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2BFA361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10.63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4CEB8C84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85.439</w:t>
            </w:r>
          </w:p>
        </w:tc>
      </w:tr>
      <w:tr w:rsidR="00C616CD" w:rsidRPr="00B91924" w14:paraId="6B37C092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0CB46C5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TU 12565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00AE294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Costa Ric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472DF3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5EAFB7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retio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12BD83BF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Guanacast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B73F614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10.63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7AB41FE0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85.439</w:t>
            </w:r>
          </w:p>
        </w:tc>
      </w:tr>
      <w:tr w:rsidR="00C616CD" w:rsidRPr="00B91924" w14:paraId="5D2969A3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54E385F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TU 12343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3797485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Nicaragu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1BF3C3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07631E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retios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3164FA34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Boaco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09DF78D5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12.472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5D2B31FC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85.659</w:t>
            </w:r>
          </w:p>
        </w:tc>
      </w:tr>
      <w:tr w:rsidR="00C616CD" w:rsidRPr="00B91924" w14:paraId="7CA43AB4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18C66AE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TU 29780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0F0108B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Nicaragu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5B7858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C8994D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retios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51F8998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Boaco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5EE5A5E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12.472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640DB34B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85.659</w:t>
            </w:r>
          </w:p>
        </w:tc>
      </w:tr>
      <w:tr w:rsidR="00C616CD" w:rsidRPr="00B91924" w14:paraId="44E92708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436D124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TU 12342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4A626C6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Nicaragu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CE4AF7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C2D179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retios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8EFCDA2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Boaco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02B09367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12.472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4B1377D6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85.659</w:t>
            </w:r>
          </w:p>
        </w:tc>
      </w:tr>
      <w:tr w:rsidR="00C616CD" w:rsidRPr="00B91924" w14:paraId="08008251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3F8B4A0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OKLA 1617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5DA3CC8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Argentin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FE9422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29BFBC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f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1517F0AB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Chaco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52789A00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27.46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77B8CF95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58.983</w:t>
            </w:r>
          </w:p>
        </w:tc>
      </w:tr>
      <w:tr w:rsidR="00C616CD" w:rsidRPr="00B91924" w14:paraId="5FCC746D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1694023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UFLA 1815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4725D8F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razil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12004AA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03DA05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f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473E27F7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Merlieri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6900533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19.17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E244088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42.75</w:t>
            </w:r>
          </w:p>
        </w:tc>
      </w:tr>
      <w:tr w:rsidR="00C616CD" w:rsidRPr="00B91924" w14:paraId="7FBEE65F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419B5D5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UFLA 1926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0058304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razil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241596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00EB78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f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3FA4983B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Merlieri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870DA83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19.17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C7BAD95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42.75</w:t>
            </w:r>
          </w:p>
        </w:tc>
      </w:tr>
      <w:tr w:rsidR="00C616CD" w:rsidRPr="00B91924" w14:paraId="7C81ACA3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5998C20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UFLA 1927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54582F3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razil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618B61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D0F3B8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f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1C6C2880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Merlieri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5A8AA4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19.17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885B51B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42.75</w:t>
            </w:r>
          </w:p>
        </w:tc>
      </w:tr>
      <w:tr w:rsidR="00C616CD" w:rsidRPr="00B91924" w14:paraId="3D17F2F5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15C8F5A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UFMG 5272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59840A9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razil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997FCC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16CA478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f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6926AD9A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Governador Valadare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BDEE98E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18.85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1B2A2B0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41.949</w:t>
            </w:r>
          </w:p>
        </w:tc>
      </w:tr>
      <w:tr w:rsidR="00C616CD" w:rsidRPr="00B91924" w14:paraId="0EFF60A0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5AD0839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ZV 185589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0C55EA0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razil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6FF55F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1C9205F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f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28FC1D77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Barr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03294E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12.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35495AF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41.55</w:t>
            </w:r>
          </w:p>
        </w:tc>
      </w:tr>
      <w:tr w:rsidR="00C616CD" w:rsidRPr="00B91924" w14:paraId="30C774BB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762A8BF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UFMG 5273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5947E17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Brazil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5A1533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9016B2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f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16785D4F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Uberlandia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22A064A3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18.913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7E4178E2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48.266</w:t>
            </w:r>
          </w:p>
        </w:tc>
      </w:tr>
      <w:tr w:rsidR="00C616CD" w:rsidRPr="00B91924" w14:paraId="0FFF6B47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6ED602D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01279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2339162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El Salvador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013BAC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FF1FBC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f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154C8B3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El Imposible, El Refugio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A458EA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13.8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7F3D356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89.95</w:t>
            </w:r>
          </w:p>
        </w:tc>
      </w:tr>
      <w:tr w:rsidR="00C616CD" w:rsidRPr="00B91924" w14:paraId="4FCA6E01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54C33EE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ROM 101280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615057D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El Salvador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247AB7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728A3A4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f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BEA1F77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El Imposible, El Refugio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C5ED47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13.8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72C767E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89.95</w:t>
            </w:r>
          </w:p>
        </w:tc>
      </w:tr>
      <w:tr w:rsidR="00C616CD" w:rsidRPr="00B91924" w14:paraId="157469D4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23EAF8F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AMNH 268600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085E55C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French Guian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60D8DA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7100421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f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31F55BCE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Paracou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CCFBEAF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5.38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8D3190A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52.9</w:t>
            </w:r>
          </w:p>
        </w:tc>
      </w:tr>
      <w:tr w:rsidR="00C616CD" w:rsidRPr="00B91924" w14:paraId="520BC60F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2E0CB1A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NHG 1990-009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3807F9A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French Guian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5017F6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4581059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fus</w:t>
            </w:r>
          </w:p>
        </w:tc>
        <w:tc>
          <w:tcPr>
            <w:tcW w:w="2107" w:type="dxa"/>
            <w:shd w:val="clear" w:color="auto" w:fill="auto"/>
            <w:vAlign w:val="center"/>
            <w:hideMark/>
          </w:tcPr>
          <w:p w14:paraId="01C0E2D4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Cayen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n</w:t>
            </w: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e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5FCA987C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3.933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7A48B319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53.008</w:t>
            </w:r>
          </w:p>
        </w:tc>
      </w:tr>
      <w:tr w:rsidR="00C616CD" w:rsidRPr="00B91924" w14:paraId="74101EC1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28BA109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ECO 1634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051AE38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Guatemal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7397326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A76093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f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D4B59DD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San Francisco del Ma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EC374E8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15.83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B68F1C7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88.417</w:t>
            </w:r>
          </w:p>
        </w:tc>
      </w:tr>
      <w:tr w:rsidR="00C616CD" w:rsidRPr="00B91924" w14:paraId="10FF3A7C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2978CC8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F39068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A4BE93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Guyan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D3E61A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D34535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f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B6E72E5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Iwokrama Reserv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3A94CE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4.36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D6B85F8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58.75</w:t>
            </w:r>
          </w:p>
        </w:tc>
      </w:tr>
      <w:tr w:rsidR="00C616CD" w:rsidRPr="00B91924" w14:paraId="6E46F819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2A73742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08419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2A3BAC2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Guyan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E4704B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158BD59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f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08CD84B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Iwokrama Reserv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528D10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4.36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7FA7428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58.75</w:t>
            </w:r>
          </w:p>
        </w:tc>
      </w:tr>
      <w:tr w:rsidR="00C616CD" w:rsidRPr="00B91924" w14:paraId="7A0C39D8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33A8C18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ECO-SC-M 1635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6C1642C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exico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D0C65C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4FA9071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f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282C77E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San Francisco del Ma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E2BEC17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15.83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60CF47D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88.417</w:t>
            </w:r>
          </w:p>
        </w:tc>
      </w:tr>
      <w:tr w:rsidR="00C616CD" w:rsidRPr="00B91924" w14:paraId="6059745D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42141CE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ECO-SC-M 1637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8A50F6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exico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0F4C9B3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8EB5AA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f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802ACE9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San Francisco del Ma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B04F79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15.83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BE58CDA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88.417</w:t>
            </w:r>
          </w:p>
        </w:tc>
      </w:tr>
      <w:tr w:rsidR="00C616CD" w:rsidRPr="00B91924" w14:paraId="0A39F19D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62D206A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CRD 5093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2E55F99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exico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35566F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E5C837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f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E2BAB91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Camotet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61BCF5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2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C9AD067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97.8</w:t>
            </w:r>
          </w:p>
        </w:tc>
      </w:tr>
      <w:tr w:rsidR="00C616CD" w:rsidRPr="00B91924" w14:paraId="370B3069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6BF6C09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ECO-SC-M 5873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74484A2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exico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1451DBF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36F665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f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03B5335B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Othón P. Blanco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7FDC2F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18.51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92EE4C6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88.304</w:t>
            </w:r>
          </w:p>
        </w:tc>
      </w:tr>
      <w:tr w:rsidR="00C616CD" w:rsidRPr="00B91924" w14:paraId="2819F0EB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434CF3A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ECO-SC-M 6586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7A2B25E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exico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459F48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A0677D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f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5307808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Champotón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798738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19.3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4457803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90.717</w:t>
            </w:r>
          </w:p>
        </w:tc>
      </w:tr>
      <w:tr w:rsidR="00C616CD" w:rsidRPr="00B91924" w14:paraId="6D59DAC1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063C3B8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96186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4FC4101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exico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FAB2E9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526E23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f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FC255BD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Lazaro Cardena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D601F1B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17.9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B963AC8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102.221</w:t>
            </w:r>
          </w:p>
        </w:tc>
      </w:tr>
      <w:tr w:rsidR="00C616CD" w:rsidRPr="00B91924" w14:paraId="7E58EE93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2B29FE9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6060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0519F1C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exico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F5E2FB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B59956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f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6C5C8BD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Playa del Carmen 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B2F491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20.62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85D4CD3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87.079</w:t>
            </w:r>
          </w:p>
        </w:tc>
      </w:tr>
      <w:tr w:rsidR="00C616CD" w:rsidRPr="00B91924" w14:paraId="478AC1F7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34C578E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ZV 223392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6BB5D2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Guatemal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CF08B7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3230AD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f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26436FF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Turicentro Guaytán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9E9A66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14.9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495F2A7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89.969</w:t>
            </w:r>
          </w:p>
        </w:tc>
      </w:tr>
      <w:tr w:rsidR="00C616CD" w:rsidRPr="00B91924" w14:paraId="604A09D6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313FFDA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ECO-SC-M 3092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7EF25F6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exico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343090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DBE08E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f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E68DBC3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Balancan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C3B11D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17.79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96E8751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91.533</w:t>
            </w:r>
          </w:p>
        </w:tc>
      </w:tr>
      <w:tr w:rsidR="00C616CD" w:rsidRPr="00B91924" w14:paraId="0ED630F3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136847A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FMNH 174943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2291EDF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Peru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363192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1BCA14F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f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29308FF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Cusco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DCCDA21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13.52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6D9065E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71.969</w:t>
            </w:r>
          </w:p>
        </w:tc>
      </w:tr>
      <w:tr w:rsidR="00C616CD" w:rsidRPr="00B91924" w14:paraId="0FC53377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4A2083D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FMNH 174944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5C6F87D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Peru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DBBBCD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6486D9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f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03A1A390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Cusco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0C6D07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13.52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6BF9BB4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71.969</w:t>
            </w:r>
          </w:p>
        </w:tc>
      </w:tr>
      <w:tr w:rsidR="00C616CD" w:rsidRPr="00B91924" w14:paraId="1CE08908" w14:textId="77777777" w:rsidTr="00331C5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1B54255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2090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062A1F0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Peru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18F60D6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26C7CB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f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06FA161C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Loreto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32EF388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4.899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7B418D8E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3.650</w:t>
            </w:r>
          </w:p>
        </w:tc>
      </w:tr>
      <w:tr w:rsidR="00C616CD" w:rsidRPr="00B91924" w14:paraId="031A9E3A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6CF5C8E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05682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2C292D52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Suriname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2BC6FB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217946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f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6DA51F16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Napo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72A68FDE" w14:textId="77777777" w:rsidR="00C616CD" w:rsidRPr="00B91924" w:rsidRDefault="00C616CD" w:rsidP="00331C51">
            <w:pPr>
              <w:bidi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39.000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7AEA21AB" w14:textId="77777777" w:rsidR="00C616CD" w:rsidRPr="00B91924" w:rsidRDefault="00C616CD" w:rsidP="00331C51">
            <w:pPr>
              <w:bidi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6.270</w:t>
            </w:r>
          </w:p>
        </w:tc>
      </w:tr>
      <w:tr w:rsidR="00C616CD" w:rsidRPr="00B91924" w14:paraId="57704C58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2F34C95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TU 19501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71D309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Venezuel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5DE698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084056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f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3CF8586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Barina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B42485B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8.62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8DED3CE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70.207</w:t>
            </w:r>
          </w:p>
        </w:tc>
      </w:tr>
      <w:tr w:rsidR="00C616CD" w:rsidRPr="00B91924" w14:paraId="6842A096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0A2DA2E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TTU 19502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3CEACE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Venezuel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7ACC6DA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F97F8B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fu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42E2661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Barina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983282A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8.62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7A88D55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70.207</w:t>
            </w:r>
          </w:p>
        </w:tc>
      </w:tr>
      <w:tr w:rsidR="00C616CD" w:rsidRPr="00B91924" w14:paraId="020A0850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5F1788D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ZFC 6475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24EA4F1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exico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BE9FAA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A41C0D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inaloae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78EFE32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Tecpan de Galean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3BAB010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17.2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C011EDD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100.683</w:t>
            </w:r>
          </w:p>
        </w:tc>
      </w:tr>
      <w:tr w:rsidR="00C616CD" w:rsidRPr="00B91924" w14:paraId="1FD96CDA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55ED9AA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ZFC 3909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752343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exico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7A8DF2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486444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inaloae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DF5E821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Arteag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D70463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25.44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CD05854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100.847</w:t>
            </w:r>
          </w:p>
        </w:tc>
      </w:tr>
      <w:tr w:rsidR="00C616CD" w:rsidRPr="00B91924" w14:paraId="30A70C2C" w14:textId="77777777" w:rsidTr="00331C51">
        <w:trPr>
          <w:trHeight w:val="588"/>
        </w:trPr>
        <w:tc>
          <w:tcPr>
            <w:tcW w:w="1702" w:type="dxa"/>
            <w:shd w:val="clear" w:color="auto" w:fill="auto"/>
            <w:vAlign w:val="center"/>
            <w:hideMark/>
          </w:tcPr>
          <w:p w14:paraId="7331B4F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ECO-SC-M1413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54F87CC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Mexico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BD7299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864780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inaloae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715C7D86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Pijijiapan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448829B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15.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CC730C6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93.233</w:t>
            </w:r>
          </w:p>
        </w:tc>
      </w:tr>
      <w:tr w:rsidR="00C616CD" w:rsidRPr="00B91924" w14:paraId="3D864CB7" w14:textId="77777777" w:rsidTr="00331C5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138AD1B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07901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4F9C629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Venezuel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3D7F70D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D19634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p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201FC26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Amazonas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11330C7C" w14:textId="77777777" w:rsidR="00C616CD" w:rsidRPr="00B91924" w:rsidRDefault="00C616CD" w:rsidP="00331C51">
            <w:pPr>
              <w:bidi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6.03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6E7299E1" w14:textId="77777777" w:rsidR="00C616CD" w:rsidRPr="00B91924" w:rsidRDefault="00C616CD" w:rsidP="00331C51">
            <w:pPr>
              <w:bidi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67.25</w:t>
            </w:r>
          </w:p>
        </w:tc>
      </w:tr>
      <w:tr w:rsidR="00C616CD" w:rsidRPr="00B91924" w14:paraId="0465387E" w14:textId="77777777" w:rsidTr="00331C5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6439EB9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07900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D10A56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Venezuel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2A713B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7EAB905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p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16CD6367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Amazonas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606B1B64" w14:textId="77777777" w:rsidR="00C616CD" w:rsidRPr="00B91924" w:rsidRDefault="00C616CD" w:rsidP="00331C51">
            <w:pPr>
              <w:bidi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  <w:t>6.03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0806B548" w14:textId="77777777" w:rsidR="00C616CD" w:rsidRPr="00B91924" w:rsidRDefault="00C616CD" w:rsidP="00331C51">
            <w:pPr>
              <w:bidi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  <w:t>-67.25</w:t>
            </w:r>
          </w:p>
        </w:tc>
      </w:tr>
      <w:tr w:rsidR="00C616CD" w:rsidRPr="00B91924" w14:paraId="35203CE3" w14:textId="77777777" w:rsidTr="00331C5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3A34E92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07869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1AE0690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Venezuela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E2A542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8EAA2B3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p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4C707AA7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Amazonas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121E3967" w14:textId="77777777" w:rsidR="00C616CD" w:rsidRPr="00B91924" w:rsidRDefault="00C616CD" w:rsidP="00331C51">
            <w:pPr>
              <w:bidi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  <w:t>6.03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2C8CEB00" w14:textId="77777777" w:rsidR="00C616CD" w:rsidRPr="00B91924" w:rsidRDefault="00C616CD" w:rsidP="00331C51">
            <w:pPr>
              <w:bidi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  <w:t>-67.25</w:t>
            </w:r>
          </w:p>
        </w:tc>
      </w:tr>
      <w:tr w:rsidR="00C616CD" w:rsidRPr="00B91924" w14:paraId="769B64B8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30CC9ACC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5287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345B3EC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Dominican Republic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B843AC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ACEA52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verrill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34A294FF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Santo Domingo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3ACD95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18.48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6EDA9E4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69.929</w:t>
            </w:r>
          </w:p>
        </w:tc>
      </w:tr>
      <w:tr w:rsidR="00C616CD" w:rsidRPr="00B91924" w14:paraId="5DB1F10C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4273DF54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5289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724B765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Dominican Republic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5408368E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A21DA1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verrill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FB8DC3A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Santo Domingo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1E59388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18.48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F59A8E9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69.929</w:t>
            </w:r>
          </w:p>
        </w:tc>
      </w:tr>
      <w:tr w:rsidR="00C616CD" w:rsidRPr="00B91924" w14:paraId="36A6B8AC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0E7943B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5385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5D2660B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Dominican Republic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45A66DD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B290035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verrill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2EF9B584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Pue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r</w:t>
            </w: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to Plat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B54EA3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19.78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2969A36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70.687</w:t>
            </w:r>
          </w:p>
        </w:tc>
      </w:tr>
      <w:tr w:rsidR="00C616CD" w:rsidRPr="00B91924" w14:paraId="0B03D1D2" w14:textId="77777777" w:rsidTr="00331C51">
        <w:trPr>
          <w:trHeight w:val="576"/>
        </w:trPr>
        <w:tc>
          <w:tcPr>
            <w:tcW w:w="1702" w:type="dxa"/>
            <w:shd w:val="clear" w:color="auto" w:fill="auto"/>
            <w:vAlign w:val="center"/>
            <w:hideMark/>
          </w:tcPr>
          <w:p w14:paraId="35077B0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ROM 125387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7B07552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Dominican Republic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35B311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C77B499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verrill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758189D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Pue</w:t>
            </w: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r</w:t>
            </w: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to Plat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B5205D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19.78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4A78E1D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70.687</w:t>
            </w:r>
          </w:p>
        </w:tc>
      </w:tr>
      <w:tr w:rsidR="00C616CD" w:rsidRPr="00B91924" w14:paraId="60D79210" w14:textId="77777777" w:rsidTr="00331C51">
        <w:trPr>
          <w:trHeight w:val="588"/>
        </w:trPr>
        <w:tc>
          <w:tcPr>
            <w:tcW w:w="1702" w:type="dxa"/>
            <w:shd w:val="clear" w:color="auto" w:fill="auto"/>
            <w:vAlign w:val="center"/>
            <w:hideMark/>
          </w:tcPr>
          <w:p w14:paraId="2C950C4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25286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6D03DE7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Dominican Republic 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487A9F06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olossu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33385B8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verrilli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0A9DA3D6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Santo Domingo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A300DD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18.48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464F9FF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69.929</w:t>
            </w:r>
          </w:p>
        </w:tc>
      </w:tr>
      <w:tr w:rsidR="00C616CD" w:rsidRPr="00B91924" w14:paraId="23A5211C" w14:textId="77777777" w:rsidTr="00331C51">
        <w:trPr>
          <w:trHeight w:val="288"/>
        </w:trPr>
        <w:tc>
          <w:tcPr>
            <w:tcW w:w="1702" w:type="dxa"/>
            <w:shd w:val="clear" w:color="auto" w:fill="auto"/>
            <w:vAlign w:val="center"/>
            <w:hideMark/>
          </w:tcPr>
          <w:p w14:paraId="490B5557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06035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52D5C92A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Ecuador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6E9332F0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romop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016037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entrali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0790DE9B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Napo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5BB88E03" w14:textId="77777777" w:rsidR="00C616CD" w:rsidRPr="00B91924" w:rsidRDefault="00C616CD" w:rsidP="00331C51">
            <w:pPr>
              <w:bidi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39.000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522D01A6" w14:textId="77777777" w:rsidR="00C616CD" w:rsidRPr="00B91924" w:rsidRDefault="00C616CD" w:rsidP="00331C51">
            <w:pPr>
              <w:bidi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-76.270</w:t>
            </w:r>
          </w:p>
        </w:tc>
      </w:tr>
      <w:tr w:rsidR="00C616CD" w:rsidRPr="00B91924" w14:paraId="5A26C52C" w14:textId="77777777" w:rsidTr="00331C5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10F406E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ROM 118824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7CBA0D61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eastAsia="en-CA"/>
              </w:rPr>
              <w:t>Ecuador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08A0424B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romops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71BFB0F" w14:textId="77777777" w:rsidR="00C616CD" w:rsidRPr="00B91924" w:rsidRDefault="00C616CD" w:rsidP="00331C51">
            <w:pPr>
              <w:bidi/>
              <w:jc w:val="right"/>
              <w:rPr>
                <w:rFonts w:ascii="Calibri" w:eastAsia="Times New Roman" w:hAnsi="Calibri" w:cs="Calibri"/>
                <w:i/>
                <w:iCs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entralis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14:paraId="577B30AF" w14:textId="77777777" w:rsidR="00C616CD" w:rsidRPr="00B91924" w:rsidRDefault="00C616CD" w:rsidP="00331C51">
            <w:pPr>
              <w:rPr>
                <w:rFonts w:ascii="Calibri" w:eastAsia="Times New Roman" w:hAnsi="Calibri" w:cs="Calibri"/>
                <w:color w:val="000000"/>
                <w:rtl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Orellan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C07994B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0.5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A90A56B" w14:textId="77777777" w:rsidR="00C616CD" w:rsidRPr="00B91924" w:rsidRDefault="00C616CD" w:rsidP="00331C51">
            <w:pPr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B91924">
              <w:rPr>
                <w:rFonts w:ascii="Calibri" w:eastAsia="Times New Roman" w:hAnsi="Calibri" w:cs="Calibri"/>
                <w:color w:val="000000"/>
                <w:lang w:val="en-CA" w:eastAsia="en-CA"/>
              </w:rPr>
              <w:t>-75.97</w:t>
            </w:r>
          </w:p>
        </w:tc>
      </w:tr>
    </w:tbl>
    <w:p w14:paraId="1C6717E1" w14:textId="77777777" w:rsidR="00C616CD" w:rsidRDefault="00C616CD" w:rsidP="00C616CD">
      <w:pPr>
        <w:pStyle w:val="Body"/>
        <w:rPr>
          <w:lang w:val="en-GB"/>
        </w:rPr>
      </w:pPr>
    </w:p>
    <w:p w14:paraId="60FDA031" w14:textId="77777777" w:rsidR="00C616CD" w:rsidRDefault="00C616CD">
      <w:bookmarkStart w:id="0" w:name="_GoBack"/>
      <w:bookmarkEnd w:id="0"/>
    </w:p>
    <w:sectPr w:rsidR="00C616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Arial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12FD7"/>
    <w:multiLevelType w:val="hybridMultilevel"/>
    <w:tmpl w:val="E94E00D6"/>
    <w:styleLink w:val="ImportedStyle3"/>
    <w:lvl w:ilvl="0" w:tplc="558440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588B5B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FBE501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0242F4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C42574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F3A1E7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002BF2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87219E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438B37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0FE0464E"/>
    <w:multiLevelType w:val="multilevel"/>
    <w:tmpl w:val="BB728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B53089"/>
    <w:multiLevelType w:val="hybridMultilevel"/>
    <w:tmpl w:val="BE5C7AC0"/>
    <w:numStyleLink w:val="ImportedStyle2"/>
  </w:abstractNum>
  <w:abstractNum w:abstractNumId="3" w15:restartNumberingAfterBreak="0">
    <w:nsid w:val="119E7FF0"/>
    <w:multiLevelType w:val="multilevel"/>
    <w:tmpl w:val="E9D07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47139C"/>
    <w:multiLevelType w:val="hybridMultilevel"/>
    <w:tmpl w:val="1A6C07B4"/>
    <w:lvl w:ilvl="0" w:tplc="B9241C8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140801"/>
    <w:multiLevelType w:val="hybridMultilevel"/>
    <w:tmpl w:val="5EE60AB2"/>
    <w:styleLink w:val="ImportedStyle1"/>
    <w:lvl w:ilvl="0" w:tplc="BB60F14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D1C5C6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0CC2FB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DEA097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8A21C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A12DDF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0C46CE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67EA69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7DA292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 w15:restartNumberingAfterBreak="0">
    <w:nsid w:val="47490F31"/>
    <w:multiLevelType w:val="hybridMultilevel"/>
    <w:tmpl w:val="A4A6E04C"/>
    <w:lvl w:ilvl="0" w:tplc="676295C8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5A08CB"/>
    <w:multiLevelType w:val="multilevel"/>
    <w:tmpl w:val="266AF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2054FF5"/>
    <w:multiLevelType w:val="hybridMultilevel"/>
    <w:tmpl w:val="0AAEFA3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E254F3"/>
    <w:multiLevelType w:val="hybridMultilevel"/>
    <w:tmpl w:val="5EE60AB2"/>
    <w:numStyleLink w:val="ImportedStyle1"/>
  </w:abstractNum>
  <w:abstractNum w:abstractNumId="11" w15:restartNumberingAfterBreak="0">
    <w:nsid w:val="60B310B3"/>
    <w:multiLevelType w:val="hybridMultilevel"/>
    <w:tmpl w:val="CB5E7CD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494DB6"/>
    <w:multiLevelType w:val="multilevel"/>
    <w:tmpl w:val="28E8A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E823696"/>
    <w:multiLevelType w:val="multilevel"/>
    <w:tmpl w:val="BCB62C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F380ECF"/>
    <w:multiLevelType w:val="hybridMultilevel"/>
    <w:tmpl w:val="BE5C7AC0"/>
    <w:styleLink w:val="ImportedStyle2"/>
    <w:lvl w:ilvl="0" w:tplc="73F63FCA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8E23A88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50CD002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55C2F58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3A65EDE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40C6516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750016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F2A2E68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A9C7F24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5" w15:restartNumberingAfterBreak="0">
    <w:nsid w:val="74F95059"/>
    <w:multiLevelType w:val="hybridMultilevel"/>
    <w:tmpl w:val="86E2143C"/>
    <w:lvl w:ilvl="0" w:tplc="930809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6922110"/>
    <w:multiLevelType w:val="hybridMultilevel"/>
    <w:tmpl w:val="E94E00D6"/>
    <w:numStyleLink w:val="ImportedStyle3"/>
  </w:abstractNum>
  <w:num w:numId="1">
    <w:abstractNumId w:val="6"/>
  </w:num>
  <w:num w:numId="2">
    <w:abstractNumId w:val="10"/>
  </w:num>
  <w:num w:numId="3">
    <w:abstractNumId w:val="14"/>
  </w:num>
  <w:num w:numId="4">
    <w:abstractNumId w:val="2"/>
  </w:num>
  <w:num w:numId="5">
    <w:abstractNumId w:val="0"/>
  </w:num>
  <w:num w:numId="6">
    <w:abstractNumId w:val="16"/>
  </w:num>
  <w:num w:numId="7">
    <w:abstractNumId w:val="5"/>
  </w:num>
  <w:num w:numId="8">
    <w:abstractNumId w:val="7"/>
  </w:num>
  <w:num w:numId="9">
    <w:abstractNumId w:val="15"/>
  </w:num>
  <w:num w:numId="10">
    <w:abstractNumId w:val="8"/>
  </w:num>
  <w:num w:numId="11">
    <w:abstractNumId w:val="12"/>
  </w:num>
  <w:num w:numId="12">
    <w:abstractNumId w:val="3"/>
  </w:num>
  <w:num w:numId="13">
    <w:abstractNumId w:val="11"/>
  </w:num>
  <w:num w:numId="14">
    <w:abstractNumId w:val="4"/>
  </w:num>
  <w:num w:numId="15">
    <w:abstractNumId w:val="9"/>
  </w:num>
  <w:num w:numId="16">
    <w:abstractNumId w:val="1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6CD"/>
    <w:rsid w:val="00C61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572E6"/>
  <w15:chartTrackingRefBased/>
  <w15:docId w15:val="{958B5255-02F6-44A5-A091-E01AA74CE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6C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16C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one" w:sz="0" w:space="0" w:color="auto"/>
      <w:lang w:val="pt-B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16C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one" w:sz="0" w:space="0" w:color="auto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16C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16C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pt-BR"/>
    </w:rPr>
  </w:style>
  <w:style w:type="character" w:styleId="Hyperlink">
    <w:name w:val="Hyperlink"/>
    <w:uiPriority w:val="99"/>
    <w:rsid w:val="00C616CD"/>
    <w:rPr>
      <w:u w:val="single"/>
    </w:rPr>
  </w:style>
  <w:style w:type="paragraph" w:customStyle="1" w:styleId="HeaderFooter">
    <w:name w:val="Header &amp; Footer"/>
    <w:rsid w:val="00C616CD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GB" w:eastAsia="en-GB"/>
    </w:rPr>
  </w:style>
  <w:style w:type="paragraph" w:customStyle="1" w:styleId="Body">
    <w:name w:val="Body"/>
    <w:rsid w:val="00C616C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character" w:customStyle="1" w:styleId="Link">
    <w:name w:val="Link"/>
    <w:rsid w:val="00C616CD"/>
    <w:rPr>
      <w:color w:val="0000FF"/>
      <w:u w:val="single" w:color="0000FF"/>
    </w:rPr>
  </w:style>
  <w:style w:type="character" w:customStyle="1" w:styleId="Hyperlink0">
    <w:name w:val="Hyperlink.0"/>
    <w:basedOn w:val="Link"/>
    <w:rsid w:val="00C616CD"/>
    <w:rPr>
      <w:rFonts w:ascii="Calibri" w:eastAsia="Calibri" w:hAnsi="Calibri" w:cs="Calibri"/>
      <w:i/>
      <w:iCs/>
      <w:color w:val="0070C0"/>
      <w:u w:val="single" w:color="0070C0"/>
    </w:rPr>
  </w:style>
  <w:style w:type="paragraph" w:styleId="ListParagraph">
    <w:name w:val="List Paragraph"/>
    <w:uiPriority w:val="34"/>
    <w:qFormat/>
    <w:rsid w:val="00C616C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numbering" w:customStyle="1" w:styleId="ImportedStyle1">
    <w:name w:val="Imported Style 1"/>
    <w:rsid w:val="00C616CD"/>
    <w:pPr>
      <w:numPr>
        <w:numId w:val="1"/>
      </w:numPr>
    </w:pPr>
  </w:style>
  <w:style w:type="character" w:customStyle="1" w:styleId="Hyperlink1">
    <w:name w:val="Hyperlink.1"/>
    <w:basedOn w:val="Link"/>
    <w:rsid w:val="00C616CD"/>
    <w:rPr>
      <w:color w:val="0070C0"/>
      <w:u w:val="single" w:color="0070C0"/>
    </w:rPr>
  </w:style>
  <w:style w:type="character" w:customStyle="1" w:styleId="Hyperlink2">
    <w:name w:val="Hyperlink.2"/>
    <w:basedOn w:val="Link"/>
    <w:rsid w:val="00C616CD"/>
    <w:rPr>
      <w:rFonts w:ascii="Calibri" w:eastAsia="Calibri" w:hAnsi="Calibri" w:cs="Calibri"/>
      <w:b/>
      <w:bCs/>
      <w:color w:val="1F497D"/>
      <w:sz w:val="32"/>
      <w:szCs w:val="32"/>
      <w:u w:val="single" w:color="1F497D"/>
    </w:rPr>
  </w:style>
  <w:style w:type="character" w:customStyle="1" w:styleId="Hyperlink3">
    <w:name w:val="Hyperlink.3"/>
    <w:basedOn w:val="Link"/>
    <w:rsid w:val="00C616CD"/>
    <w:rPr>
      <w:rFonts w:ascii="Calibri" w:eastAsia="Calibri" w:hAnsi="Calibri" w:cs="Calibri"/>
      <w:b/>
      <w:bCs/>
      <w:color w:val="0070C0"/>
      <w:sz w:val="24"/>
      <w:szCs w:val="24"/>
      <w:u w:val="single" w:color="0070C0"/>
    </w:rPr>
  </w:style>
  <w:style w:type="character" w:customStyle="1" w:styleId="Hyperlink4">
    <w:name w:val="Hyperlink.4"/>
    <w:basedOn w:val="Link"/>
    <w:rsid w:val="00C616CD"/>
    <w:rPr>
      <w:color w:val="0070C0"/>
      <w:u w:val="single" w:color="0070C0"/>
      <w:lang w:val="en-US"/>
    </w:rPr>
  </w:style>
  <w:style w:type="character" w:customStyle="1" w:styleId="Hyperlink5">
    <w:name w:val="Hyperlink.5"/>
    <w:basedOn w:val="Link"/>
    <w:rsid w:val="00C616CD"/>
    <w:rPr>
      <w:color w:val="0000FF"/>
      <w:u w:val="single" w:color="0000FF"/>
      <w:shd w:val="clear" w:color="auto" w:fill="FFFF00"/>
    </w:rPr>
  </w:style>
  <w:style w:type="numbering" w:customStyle="1" w:styleId="ImportedStyle2">
    <w:name w:val="Imported Style 2"/>
    <w:rsid w:val="00C616CD"/>
    <w:pPr>
      <w:numPr>
        <w:numId w:val="3"/>
      </w:numPr>
    </w:pPr>
  </w:style>
  <w:style w:type="character" w:customStyle="1" w:styleId="Hyperlink6">
    <w:name w:val="Hyperlink.6"/>
    <w:basedOn w:val="Link"/>
    <w:rsid w:val="00C616CD"/>
    <w:rPr>
      <w:color w:val="1F497D"/>
      <w:u w:val="single" w:color="1F497D"/>
      <w:lang w:val="en-US"/>
    </w:rPr>
  </w:style>
  <w:style w:type="character" w:customStyle="1" w:styleId="Hyperlink7">
    <w:name w:val="Hyperlink.7"/>
    <w:basedOn w:val="Link"/>
    <w:rsid w:val="00C616CD"/>
    <w:rPr>
      <w:rFonts w:ascii="Calibri" w:eastAsia="Calibri" w:hAnsi="Calibri" w:cs="Calibri"/>
      <w:b/>
      <w:bCs/>
      <w:color w:val="0000FF"/>
      <w:u w:val="single" w:color="0000FF"/>
      <w:lang w:val="en-US"/>
    </w:rPr>
  </w:style>
  <w:style w:type="numbering" w:customStyle="1" w:styleId="ImportedStyle3">
    <w:name w:val="Imported Style 3"/>
    <w:rsid w:val="00C616CD"/>
    <w:pPr>
      <w:numPr>
        <w:numId w:val="5"/>
      </w:numPr>
    </w:pPr>
  </w:style>
  <w:style w:type="paragraph" w:customStyle="1" w:styleId="Default">
    <w:name w:val="Default"/>
    <w:rsid w:val="00C616C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6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6CD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616C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6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6CD"/>
    <w:rPr>
      <w:rFonts w:ascii="Segoe UI" w:eastAsia="Arial Unicode MS" w:hAnsi="Segoe UI" w:cs="Segoe UI"/>
      <w:sz w:val="18"/>
      <w:szCs w:val="18"/>
      <w:bdr w:val="nil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16C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616CD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6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6CD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character" w:styleId="PlaceholderText">
    <w:name w:val="Placeholder Text"/>
    <w:basedOn w:val="DefaultParagraphFont"/>
    <w:uiPriority w:val="99"/>
    <w:semiHidden/>
    <w:rsid w:val="00C616CD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C616C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616CD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C616CD"/>
    <w:pPr>
      <w:spacing w:after="0" w:line="240" w:lineRule="auto"/>
    </w:pPr>
    <w:rPr>
      <w:lang w:val="en-US"/>
    </w:rPr>
  </w:style>
  <w:style w:type="character" w:styleId="Emphasis">
    <w:name w:val="Emphasis"/>
    <w:basedOn w:val="DefaultParagraphFont"/>
    <w:uiPriority w:val="20"/>
    <w:qFormat/>
    <w:rsid w:val="00C616CD"/>
    <w:rPr>
      <w:i/>
      <w:iCs/>
    </w:rPr>
  </w:style>
  <w:style w:type="character" w:customStyle="1" w:styleId="highwire-citation-authors">
    <w:name w:val="highwire-citation-authors"/>
    <w:basedOn w:val="DefaultParagraphFont"/>
    <w:rsid w:val="00C616CD"/>
  </w:style>
  <w:style w:type="character" w:customStyle="1" w:styleId="highwire-citation-author">
    <w:name w:val="highwire-citation-author"/>
    <w:basedOn w:val="DefaultParagraphFont"/>
    <w:rsid w:val="00C616CD"/>
  </w:style>
  <w:style w:type="character" w:customStyle="1" w:styleId="nlm-given-names">
    <w:name w:val="nlm-given-names"/>
    <w:basedOn w:val="DefaultParagraphFont"/>
    <w:rsid w:val="00C616CD"/>
  </w:style>
  <w:style w:type="character" w:customStyle="1" w:styleId="nlm-surname">
    <w:name w:val="nlm-surname"/>
    <w:basedOn w:val="DefaultParagraphFont"/>
    <w:rsid w:val="00C616CD"/>
  </w:style>
  <w:style w:type="character" w:customStyle="1" w:styleId="highwire-cite-metadata-journal">
    <w:name w:val="highwire-cite-metadata-journal"/>
    <w:basedOn w:val="DefaultParagraphFont"/>
    <w:rsid w:val="00C616CD"/>
  </w:style>
  <w:style w:type="character" w:customStyle="1" w:styleId="highwire-cite-metadata-date">
    <w:name w:val="highwire-cite-metadata-date"/>
    <w:basedOn w:val="DefaultParagraphFont"/>
    <w:rsid w:val="00C616CD"/>
  </w:style>
  <w:style w:type="character" w:customStyle="1" w:styleId="highwire-cite-metadata-volume">
    <w:name w:val="highwire-cite-metadata-volume"/>
    <w:basedOn w:val="DefaultParagraphFont"/>
    <w:rsid w:val="00C616CD"/>
  </w:style>
  <w:style w:type="character" w:customStyle="1" w:styleId="highwire-cite-metadata-issue">
    <w:name w:val="highwire-cite-metadata-issue"/>
    <w:basedOn w:val="DefaultParagraphFont"/>
    <w:rsid w:val="00C616CD"/>
  </w:style>
  <w:style w:type="character" w:customStyle="1" w:styleId="highwire-cite-metadata-pages">
    <w:name w:val="highwire-cite-metadata-pages"/>
    <w:basedOn w:val="DefaultParagraphFont"/>
    <w:rsid w:val="00C616CD"/>
  </w:style>
  <w:style w:type="character" w:customStyle="1" w:styleId="highwire-cite-metadata-doi">
    <w:name w:val="highwire-cite-metadata-doi"/>
    <w:basedOn w:val="DefaultParagraphFont"/>
    <w:rsid w:val="00C616CD"/>
  </w:style>
  <w:style w:type="character" w:customStyle="1" w:styleId="label">
    <w:name w:val="label"/>
    <w:basedOn w:val="DefaultParagraphFont"/>
    <w:rsid w:val="00C616CD"/>
  </w:style>
  <w:style w:type="character" w:customStyle="1" w:styleId="title-text">
    <w:name w:val="title-text"/>
    <w:basedOn w:val="DefaultParagraphFont"/>
    <w:rsid w:val="00C616CD"/>
  </w:style>
  <w:style w:type="character" w:customStyle="1" w:styleId="sr-only">
    <w:name w:val="sr-only"/>
    <w:basedOn w:val="DefaultParagraphFont"/>
    <w:rsid w:val="00C616CD"/>
  </w:style>
  <w:style w:type="character" w:customStyle="1" w:styleId="text">
    <w:name w:val="text"/>
    <w:basedOn w:val="DefaultParagraphFont"/>
    <w:rsid w:val="00C616CD"/>
  </w:style>
  <w:style w:type="character" w:customStyle="1" w:styleId="author-ref">
    <w:name w:val="author-ref"/>
    <w:basedOn w:val="DefaultParagraphFont"/>
    <w:rsid w:val="00C616CD"/>
  </w:style>
  <w:style w:type="table" w:styleId="TableGrid">
    <w:name w:val="Table Grid"/>
    <w:basedOn w:val="TableNormal"/>
    <w:uiPriority w:val="39"/>
    <w:rsid w:val="00C616CD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rib">
    <w:name w:val="contrib"/>
    <w:basedOn w:val="DefaultParagraphFont"/>
    <w:rsid w:val="00C616CD"/>
  </w:style>
  <w:style w:type="character" w:customStyle="1" w:styleId="surname">
    <w:name w:val="surname"/>
    <w:basedOn w:val="DefaultParagraphFont"/>
    <w:rsid w:val="00C616CD"/>
  </w:style>
  <w:style w:type="paragraph" w:styleId="Header">
    <w:name w:val="header"/>
    <w:basedOn w:val="Normal"/>
    <w:link w:val="HeaderChar"/>
    <w:uiPriority w:val="99"/>
    <w:unhideWhenUsed/>
    <w:rsid w:val="00C616C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pt-BR"/>
    </w:rPr>
  </w:style>
  <w:style w:type="character" w:customStyle="1" w:styleId="HeaderChar">
    <w:name w:val="Header Char"/>
    <w:basedOn w:val="DefaultParagraphFont"/>
    <w:link w:val="Header"/>
    <w:uiPriority w:val="99"/>
    <w:rsid w:val="00C616CD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C616C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pt-BR"/>
    </w:rPr>
  </w:style>
  <w:style w:type="character" w:customStyle="1" w:styleId="FooterChar">
    <w:name w:val="Footer Char"/>
    <w:basedOn w:val="DefaultParagraphFont"/>
    <w:link w:val="Footer"/>
    <w:uiPriority w:val="99"/>
    <w:rsid w:val="00C616CD"/>
    <w:rPr>
      <w:lang w:val="pt-BR"/>
    </w:rPr>
  </w:style>
  <w:style w:type="paragraph" w:customStyle="1" w:styleId="xl66">
    <w:name w:val="xl66"/>
    <w:basedOn w:val="Normal"/>
    <w:rsid w:val="00C616C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CA" w:eastAsia="en-CA"/>
    </w:rPr>
  </w:style>
  <w:style w:type="paragraph" w:customStyle="1" w:styleId="xl67">
    <w:name w:val="xl67"/>
    <w:basedOn w:val="Normal"/>
    <w:rsid w:val="00C616CD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CA" w:eastAsia="en-CA"/>
    </w:rPr>
  </w:style>
  <w:style w:type="paragraph" w:customStyle="1" w:styleId="xl68">
    <w:name w:val="xl68"/>
    <w:basedOn w:val="Normal"/>
    <w:rsid w:val="00C616CD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/>
      <w:bCs/>
      <w:bdr w:val="none" w:sz="0" w:space="0" w:color="auto"/>
      <w:lang w:val="en-CA" w:eastAsia="en-CA"/>
    </w:rPr>
  </w:style>
  <w:style w:type="paragraph" w:customStyle="1" w:styleId="xl69">
    <w:name w:val="xl69"/>
    <w:basedOn w:val="Normal"/>
    <w:rsid w:val="00C616C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i/>
      <w:iCs/>
      <w:bdr w:val="none" w:sz="0" w:space="0" w:color="auto"/>
      <w:lang w:val="en-CA" w:eastAsia="en-CA"/>
    </w:rPr>
  </w:style>
  <w:style w:type="paragraph" w:customStyle="1" w:styleId="xl70">
    <w:name w:val="xl70"/>
    <w:basedOn w:val="Normal"/>
    <w:rsid w:val="00C616CD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i/>
      <w:iCs/>
      <w:bdr w:val="none" w:sz="0" w:space="0" w:color="auto"/>
      <w:lang w:val="en-CA" w:eastAsia="en-CA"/>
    </w:rPr>
  </w:style>
  <w:style w:type="paragraph" w:customStyle="1" w:styleId="xl63">
    <w:name w:val="xl63"/>
    <w:basedOn w:val="Normal"/>
    <w:rsid w:val="00C616C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CA" w:eastAsia="en-CA"/>
    </w:rPr>
  </w:style>
  <w:style w:type="paragraph" w:customStyle="1" w:styleId="xl64">
    <w:name w:val="xl64"/>
    <w:basedOn w:val="Normal"/>
    <w:rsid w:val="00C616CD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CA" w:eastAsia="en-CA"/>
    </w:rPr>
  </w:style>
  <w:style w:type="paragraph" w:customStyle="1" w:styleId="xl65">
    <w:name w:val="xl65"/>
    <w:basedOn w:val="Normal"/>
    <w:rsid w:val="00C616CD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/>
      <w:bCs/>
      <w:bdr w:val="none" w:sz="0" w:space="0" w:color="auto"/>
      <w:lang w:val="en-CA" w:eastAsia="en-CA"/>
    </w:rPr>
  </w:style>
  <w:style w:type="paragraph" w:customStyle="1" w:styleId="xl71">
    <w:name w:val="xl71"/>
    <w:basedOn w:val="Normal"/>
    <w:rsid w:val="00C616C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i/>
      <w:iCs/>
      <w:bdr w:val="none" w:sz="0" w:space="0" w:color="auto"/>
      <w:lang w:val="en-CA" w:eastAsia="en-CA"/>
    </w:rPr>
  </w:style>
  <w:style w:type="paragraph" w:customStyle="1" w:styleId="xl72">
    <w:name w:val="xl72"/>
    <w:basedOn w:val="Normal"/>
    <w:rsid w:val="00C616C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Calibri" w:eastAsia="Times New Roman" w:hAnsi="Calibri"/>
      <w:i/>
      <w:iCs/>
      <w:color w:val="000000"/>
      <w:sz w:val="22"/>
      <w:szCs w:val="22"/>
      <w:bdr w:val="none" w:sz="0" w:space="0" w:color="auto"/>
      <w:lang w:val="en-CA" w:eastAsia="en-CA"/>
    </w:rPr>
  </w:style>
  <w:style w:type="paragraph" w:customStyle="1" w:styleId="xl73">
    <w:name w:val="xl73"/>
    <w:basedOn w:val="Normal"/>
    <w:rsid w:val="00C616C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i/>
      <w:iCs/>
      <w:bdr w:val="none" w:sz="0" w:space="0" w:color="auto"/>
      <w:lang w:val="en-CA" w:eastAsia="en-CA"/>
    </w:rPr>
  </w:style>
  <w:style w:type="paragraph" w:customStyle="1" w:styleId="xl74">
    <w:name w:val="xl74"/>
    <w:basedOn w:val="Normal"/>
    <w:rsid w:val="00C616C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Calibri" w:eastAsia="Times New Roman" w:hAnsi="Calibri"/>
      <w:i/>
      <w:iCs/>
      <w:color w:val="000000"/>
      <w:sz w:val="22"/>
      <w:szCs w:val="22"/>
      <w:bdr w:val="none" w:sz="0" w:space="0" w:color="auto"/>
      <w:lang w:val="en-CA" w:eastAsia="en-CA"/>
    </w:rPr>
  </w:style>
  <w:style w:type="paragraph" w:customStyle="1" w:styleId="xl75">
    <w:name w:val="xl75"/>
    <w:basedOn w:val="Normal"/>
    <w:rsid w:val="00C616C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i/>
      <w:iCs/>
      <w:bdr w:val="none" w:sz="0" w:space="0" w:color="auto"/>
      <w:lang w:val="en-CA" w:eastAsia="en-CA"/>
    </w:rPr>
  </w:style>
  <w:style w:type="paragraph" w:customStyle="1" w:styleId="xl76">
    <w:name w:val="xl76"/>
    <w:basedOn w:val="Normal"/>
    <w:rsid w:val="00C616C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Calibri" w:eastAsia="Times New Roman" w:hAnsi="Calibri"/>
      <w:color w:val="000000"/>
      <w:sz w:val="22"/>
      <w:szCs w:val="22"/>
      <w:bdr w:val="none" w:sz="0" w:space="0" w:color="auto"/>
      <w:lang w:val="en-CA" w:eastAsia="en-CA"/>
    </w:rPr>
  </w:style>
  <w:style w:type="paragraph" w:customStyle="1" w:styleId="xl77">
    <w:name w:val="xl77"/>
    <w:basedOn w:val="Normal"/>
    <w:rsid w:val="00C616C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Calibri" w:eastAsia="Times New Roman" w:hAnsi="Calibri"/>
      <w:i/>
      <w:iCs/>
      <w:color w:val="000000"/>
      <w:sz w:val="22"/>
      <w:szCs w:val="22"/>
      <w:bdr w:val="none" w:sz="0" w:space="0" w:color="auto"/>
      <w:lang w:val="en-CA" w:eastAsia="en-CA"/>
    </w:rPr>
  </w:style>
  <w:style w:type="paragraph" w:customStyle="1" w:styleId="msonormal0">
    <w:name w:val="msonormal"/>
    <w:basedOn w:val="Normal"/>
    <w:rsid w:val="00C616C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CA" w:eastAsia="en-CA"/>
    </w:rPr>
  </w:style>
  <w:style w:type="paragraph" w:customStyle="1" w:styleId="xl78">
    <w:name w:val="xl78"/>
    <w:basedOn w:val="Normal"/>
    <w:rsid w:val="00C616CD"/>
    <w:pPr>
      <w:pBdr>
        <w:top w:val="single" w:sz="8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bdr w:val="none" w:sz="0" w:space="0" w:color="auto"/>
      <w:lang w:val="en-CA" w:eastAsia="en-CA"/>
    </w:rPr>
  </w:style>
  <w:style w:type="paragraph" w:customStyle="1" w:styleId="xl79">
    <w:name w:val="xl79"/>
    <w:basedOn w:val="Normal"/>
    <w:rsid w:val="00C616C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bdr w:val="none" w:sz="0" w:space="0" w:color="auto"/>
      <w:lang w:val="en-CA" w:eastAsia="en-CA"/>
    </w:rPr>
  </w:style>
  <w:style w:type="paragraph" w:customStyle="1" w:styleId="xl80">
    <w:name w:val="xl80"/>
    <w:basedOn w:val="Normal"/>
    <w:rsid w:val="00C616CD"/>
    <w:pPr>
      <w:pBdr>
        <w:top w:val="none" w:sz="0" w:space="0" w:color="auto"/>
        <w:left w:val="none" w:sz="0" w:space="0" w:color="auto"/>
        <w:bottom w:val="single" w:sz="8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color w:val="000000"/>
      <w:bdr w:val="none" w:sz="0" w:space="0" w:color="auto"/>
      <w:lang w:val="en-CA" w:eastAsia="en-CA"/>
    </w:rPr>
  </w:style>
  <w:style w:type="paragraph" w:customStyle="1" w:styleId="xl81">
    <w:name w:val="xl81"/>
    <w:basedOn w:val="Normal"/>
    <w:rsid w:val="00C616C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color w:val="000000"/>
      <w:bdr w:val="none" w:sz="0" w:space="0" w:color="auto"/>
      <w:lang w:val="en-CA" w:eastAsia="en-CA"/>
    </w:rPr>
  </w:style>
  <w:style w:type="paragraph" w:customStyle="1" w:styleId="xl82">
    <w:name w:val="xl82"/>
    <w:basedOn w:val="Normal"/>
    <w:rsid w:val="00C616CD"/>
    <w:pPr>
      <w:pBdr>
        <w:top w:val="single" w:sz="8" w:space="0" w:color="auto"/>
        <w:left w:val="none" w:sz="0" w:space="0" w:color="auto"/>
        <w:bottom w:val="single" w:sz="8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color w:val="000000"/>
      <w:bdr w:val="none" w:sz="0" w:space="0" w:color="auto"/>
      <w:lang w:val="en-CA" w:eastAsia="en-CA"/>
    </w:rPr>
  </w:style>
  <w:style w:type="paragraph" w:customStyle="1" w:styleId="xl83">
    <w:name w:val="xl83"/>
    <w:basedOn w:val="Normal"/>
    <w:rsid w:val="00C616CD"/>
    <w:pPr>
      <w:pBdr>
        <w:top w:val="none" w:sz="0" w:space="0" w:color="auto"/>
        <w:left w:val="none" w:sz="0" w:space="0" w:color="auto"/>
        <w:bottom w:val="single" w:sz="8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i/>
      <w:iCs/>
      <w:color w:val="000000"/>
      <w:bdr w:val="none" w:sz="0" w:space="0" w:color="auto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14</Words>
  <Characters>10340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Loureiro</dc:creator>
  <cp:keywords/>
  <dc:description/>
  <cp:lastModifiedBy>Livia Loureiro</cp:lastModifiedBy>
  <cp:revision>1</cp:revision>
  <dcterms:created xsi:type="dcterms:W3CDTF">2019-11-06T17:11:00Z</dcterms:created>
  <dcterms:modified xsi:type="dcterms:W3CDTF">2019-11-06T17:11:00Z</dcterms:modified>
</cp:coreProperties>
</file>